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E7490D" w14:textId="5C2E1DBF" w:rsidR="004B6393" w:rsidRPr="00007F14" w:rsidRDefault="00101E28" w:rsidP="00101E28">
      <w:pPr>
        <w:rPr>
          <w:rFonts w:asciiTheme="majorBidi" w:hAnsiTheme="majorBidi" w:cstheme="majorBidi"/>
          <w:sz w:val="28"/>
          <w:szCs w:val="28"/>
        </w:rPr>
      </w:pPr>
      <w:r w:rsidRPr="00412A7E">
        <w:rPr>
          <w:rFonts w:asciiTheme="majorBidi" w:hAnsiTheme="majorBidi" w:cstheme="majorBidi"/>
          <w:b/>
          <w:bCs/>
          <w:sz w:val="28"/>
          <w:szCs w:val="28"/>
        </w:rPr>
        <w:t>Appendix 1</w:t>
      </w:r>
      <w:r>
        <w:rPr>
          <w:rFonts w:asciiTheme="majorBidi" w:hAnsiTheme="majorBidi" w:cstheme="majorBidi"/>
          <w:sz w:val="28"/>
          <w:szCs w:val="28"/>
        </w:rPr>
        <w:t>. The list of e</w:t>
      </w:r>
      <w:r w:rsidR="005A608D" w:rsidRPr="00007F14">
        <w:rPr>
          <w:rFonts w:asciiTheme="majorBidi" w:hAnsiTheme="majorBidi" w:cstheme="majorBidi"/>
          <w:sz w:val="28"/>
          <w:szCs w:val="28"/>
        </w:rPr>
        <w:t xml:space="preserve">xcluded </w:t>
      </w:r>
      <w:r>
        <w:rPr>
          <w:rFonts w:asciiTheme="majorBidi" w:hAnsiTheme="majorBidi" w:cstheme="majorBidi"/>
          <w:sz w:val="28"/>
          <w:szCs w:val="28"/>
        </w:rPr>
        <w:t xml:space="preserve">studies with reasons </w:t>
      </w:r>
    </w:p>
    <w:tbl>
      <w:tblPr>
        <w:tblStyle w:val="TableGrid"/>
        <w:tblW w:w="5471" w:type="pct"/>
        <w:tblLook w:val="04A0" w:firstRow="1" w:lastRow="0" w:firstColumn="1" w:lastColumn="0" w:noHBand="0" w:noVBand="1"/>
      </w:tblPr>
      <w:tblGrid>
        <w:gridCol w:w="439"/>
        <w:gridCol w:w="4577"/>
        <w:gridCol w:w="1339"/>
        <w:gridCol w:w="666"/>
        <w:gridCol w:w="905"/>
        <w:gridCol w:w="3075"/>
        <w:gridCol w:w="1519"/>
        <w:gridCol w:w="1100"/>
        <w:gridCol w:w="550"/>
      </w:tblGrid>
      <w:tr w:rsidR="00405774" w:rsidRPr="00E847B8" w14:paraId="5B9121B0" w14:textId="77777777" w:rsidTr="00101E28">
        <w:tc>
          <w:tcPr>
            <w:tcW w:w="155" w:type="pct"/>
          </w:tcPr>
          <w:p w14:paraId="32EC55D0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5" w:type="pct"/>
          </w:tcPr>
          <w:p w14:paraId="2FA4DAA4" w14:textId="5317FA6F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Articles </w:t>
            </w:r>
            <w:r w:rsidR="00101E28">
              <w:rPr>
                <w:rFonts w:asciiTheme="majorBidi" w:hAnsiTheme="majorBidi" w:cstheme="majorBidi"/>
                <w:sz w:val="20"/>
                <w:szCs w:val="20"/>
              </w:rPr>
              <w:t>Title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472" w:type="pct"/>
          </w:tcPr>
          <w:p w14:paraId="62648364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Author </w:t>
            </w:r>
          </w:p>
        </w:tc>
        <w:tc>
          <w:tcPr>
            <w:tcW w:w="235" w:type="pct"/>
          </w:tcPr>
          <w:p w14:paraId="45118DE9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319" w:type="pct"/>
          </w:tcPr>
          <w:p w14:paraId="4D7E03C7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1085" w:type="pct"/>
          </w:tcPr>
          <w:p w14:paraId="7663C4DA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Exclusion reason </w:t>
            </w:r>
          </w:p>
        </w:tc>
        <w:tc>
          <w:tcPr>
            <w:tcW w:w="536" w:type="pct"/>
          </w:tcPr>
          <w:p w14:paraId="6C83DE0C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Data</w:t>
            </w:r>
          </w:p>
          <w:p w14:paraId="19EA6022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extractor</w:t>
            </w:r>
          </w:p>
        </w:tc>
        <w:tc>
          <w:tcPr>
            <w:tcW w:w="388" w:type="pct"/>
          </w:tcPr>
          <w:p w14:paraId="4F76AFDF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Date of </w:t>
            </w:r>
          </w:p>
          <w:p w14:paraId="1745EEB5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extraction </w:t>
            </w:r>
          </w:p>
        </w:tc>
        <w:tc>
          <w:tcPr>
            <w:tcW w:w="194" w:type="pct"/>
          </w:tcPr>
          <w:p w14:paraId="70E3506C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</w:tr>
      <w:tr w:rsidR="00405774" w:rsidRPr="00E847B8" w14:paraId="59A5C539" w14:textId="77777777" w:rsidTr="00101E28">
        <w:tc>
          <w:tcPr>
            <w:tcW w:w="155" w:type="pct"/>
          </w:tcPr>
          <w:p w14:paraId="69C650D9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15" w:type="pct"/>
          </w:tcPr>
          <w:p w14:paraId="781894F5" w14:textId="77777777" w:rsidR="005A608D" w:rsidRPr="00E847B8" w:rsidRDefault="005A608D" w:rsidP="00EC353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Grade-Specific Expression Profiles of miRNAs/mRNAs and Docking Study in Human Grade I–III </w:t>
            </w:r>
            <w:proofErr w:type="spellStart"/>
            <w:r w:rsidRPr="00E847B8">
              <w:rPr>
                <w:rFonts w:asciiTheme="majorBidi" w:hAnsiTheme="majorBidi" w:cstheme="majorBidi"/>
                <w:sz w:val="20"/>
                <w:szCs w:val="20"/>
              </w:rPr>
              <w:t>Astrocytomas</w:t>
            </w:r>
            <w:proofErr w:type="spellEnd"/>
          </w:p>
        </w:tc>
        <w:tc>
          <w:tcPr>
            <w:tcW w:w="472" w:type="pct"/>
          </w:tcPr>
          <w:p w14:paraId="62176C12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Style w:val="fontstyle01"/>
                <w:rFonts w:asciiTheme="majorBidi" w:hAnsiTheme="majorBidi" w:cstheme="majorBidi"/>
              </w:rPr>
              <w:t>Dan Li</w:t>
            </w:r>
          </w:p>
        </w:tc>
        <w:tc>
          <w:tcPr>
            <w:tcW w:w="235" w:type="pct"/>
          </w:tcPr>
          <w:p w14:paraId="3799CC20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2011</w:t>
            </w:r>
          </w:p>
        </w:tc>
        <w:tc>
          <w:tcPr>
            <w:tcW w:w="319" w:type="pct"/>
          </w:tcPr>
          <w:p w14:paraId="2238BC72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75A22C90" w14:textId="77777777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699497A1" w14:textId="4C26CA29" w:rsidR="005A608D" w:rsidRPr="00E847B8" w:rsidRDefault="00876A6A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0489FD7E" w14:textId="08AED719" w:rsidR="005A608D" w:rsidRPr="00E847B8" w:rsidRDefault="00007F14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3CCE83DF" w14:textId="47FAFEBF" w:rsidR="005A608D" w:rsidRPr="00E847B8" w:rsidRDefault="005A608D" w:rsidP="00EC353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&lt;/Author&gt;&lt;Year&gt;2011&lt;/Year&gt;&lt;RecNum&gt;1&lt;/RecNum&gt;&lt;DisplayText&gt;(1)&lt;/DisplayText&gt;&lt;record&gt;&lt;rec-number&gt;1&lt;/rec-number&gt;&lt;foreign-keys&gt;&lt;key app="EN" db-id="5ffstre220t5sbervxhvswf5f02sxvdtpp2s" timestamp="1728840027"&gt;1&lt;/key&gt;&lt;/foreign-keys&gt;&lt;ref-type name="Journal Article"&gt;17&lt;/ref-type&gt;&lt;contributors&gt;&lt;authors&gt;&lt;author&gt;Li, Dan&lt;/author&gt;&lt;author&gt;Chen, Pan&lt;/author&gt;&lt;author&gt;Li, Xia-Yu&lt;/author&gt;&lt;author&gt;Zhang, Li-Yang&lt;/author&gt;&lt;author&gt;Xiong, Wei&lt;/author&gt;&lt;author&gt;Zhou, Ming&lt;/author&gt;&lt;author&gt;Xiao, Lan&lt;/author&gt;&lt;author&gt;Zeng, Fang&lt;/author&gt;&lt;author&gt;Li, Xiao-Ling&lt;/author&gt;&lt;author&gt;Wu, Ming-Hua&lt;/author&gt;&lt;/authors&gt;&lt;/contributors&gt;&lt;titles&gt;&lt;title&gt;Grade-specific expression profiles of miRNAs/mRNAs and docking study in human grade I–III astrocytomas&lt;/title&gt;&lt;secondary-title&gt;Omics: a journal of integrative biology&lt;/secondary-title&gt;&lt;/titles&gt;&lt;periodical&gt;&lt;full-title&gt;Omics: a journal of integrative biology&lt;/full-title&gt;&lt;/periodical&gt;&lt;pages&gt;673-682&lt;/pages&gt;&lt;volume&gt;15&lt;/volume&gt;&lt;number&gt;10&lt;/number&gt;&lt;dates&gt;&lt;year&gt;2011&lt;/year&gt;&lt;/dates&gt;&lt;isbn&gt;1536-231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0EC4392E" w14:textId="77777777" w:rsidTr="00101E28">
        <w:tc>
          <w:tcPr>
            <w:tcW w:w="155" w:type="pct"/>
          </w:tcPr>
          <w:p w14:paraId="478BF2E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15" w:type="pct"/>
          </w:tcPr>
          <w:p w14:paraId="5EF3320E" w14:textId="77777777" w:rsidR="00876A6A" w:rsidRPr="00E847B8" w:rsidRDefault="00876A6A" w:rsidP="00876A6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Reduced Expression of Brain-Enriched microRNAs in Glioblastoma as Permits Targeted Regulation of a Cell Death Gene</w:t>
            </w:r>
          </w:p>
        </w:tc>
        <w:tc>
          <w:tcPr>
            <w:tcW w:w="472" w:type="pct"/>
          </w:tcPr>
          <w:p w14:paraId="32D439A0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becca L. Skalsky</w:t>
            </w:r>
          </w:p>
        </w:tc>
        <w:tc>
          <w:tcPr>
            <w:tcW w:w="235" w:type="pct"/>
          </w:tcPr>
          <w:p w14:paraId="12B3703E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2011</w:t>
            </w:r>
          </w:p>
        </w:tc>
        <w:tc>
          <w:tcPr>
            <w:tcW w:w="319" w:type="pct"/>
          </w:tcPr>
          <w:p w14:paraId="08E5A815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1085" w:type="pct"/>
          </w:tcPr>
          <w:p w14:paraId="6D6DF1E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2DE57D83" w14:textId="0670794C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580CE1BB" w14:textId="236E9F1A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013CA64B" w14:textId="40D531D6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kalsky&lt;/Author&gt;&lt;Year&gt;2011&lt;/Year&gt;&lt;RecNum&gt;2&lt;/RecNum&gt;&lt;DisplayText&gt;(2)&lt;/DisplayText&gt;&lt;record&gt;&lt;rec-number&gt;2&lt;/rec-number&gt;&lt;foreign-keys&gt;&lt;key app="EN" db-id="5ffstre220t5sbervxhvswf5f02sxvdtpp2s" timestamp="1728840237"&gt;2&lt;/key&gt;&lt;/foreign-keys&gt;&lt;ref-type name="Journal Article"&gt;17&lt;/ref-type&gt;&lt;contributors&gt;&lt;authors&gt;&lt;author&gt;Skalsky, Rebecca L&lt;/author&gt;&lt;author&gt;Cullen, Bryan R&lt;/author&gt;&lt;/authors&gt;&lt;/contributors&gt;&lt;titles&gt;&lt;title&gt;Reduced expression of brain-enriched microRNAs in glioblastomas permits targeted regulation of a cell death gene&lt;/title&gt;&lt;secondary-title&gt;PloS one&lt;/secondary-title&gt;&lt;/titles&gt;&lt;periodical&gt;&lt;full-title&gt;PloS one&lt;/full-title&gt;&lt;/periodical&gt;&lt;pages&gt;e24248&lt;/pages&gt;&lt;volume&gt;6&lt;/volume&gt;&lt;number&gt;9&lt;/number&gt;&lt;dates&gt;&lt;year&gt;2011&lt;/year&gt;&lt;/dates&gt;&lt;isbn&gt;1932-620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02746FFE" w14:textId="77777777" w:rsidTr="00101E28">
        <w:tc>
          <w:tcPr>
            <w:tcW w:w="155" w:type="pct"/>
          </w:tcPr>
          <w:p w14:paraId="18D25A74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15" w:type="pct"/>
          </w:tcPr>
          <w:p w14:paraId="58E4D0B8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Associations between microRNA expression</w:t>
            </w:r>
          </w:p>
          <w:p w14:paraId="5D280A5B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and mesenchymal marker gene expression</w:t>
            </w:r>
          </w:p>
          <w:p w14:paraId="64222F9B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in glioblastoma</w:t>
            </w:r>
          </w:p>
        </w:tc>
        <w:tc>
          <w:tcPr>
            <w:tcW w:w="472" w:type="pct"/>
          </w:tcPr>
          <w:p w14:paraId="0E893264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847B8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Xinlong</w:t>
            </w:r>
            <w:proofErr w:type="spellEnd"/>
            <w:r w:rsidRPr="00E847B8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 Ma</w:t>
            </w:r>
          </w:p>
        </w:tc>
        <w:tc>
          <w:tcPr>
            <w:tcW w:w="235" w:type="pct"/>
          </w:tcPr>
          <w:p w14:paraId="405EDB14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2012</w:t>
            </w:r>
          </w:p>
        </w:tc>
        <w:tc>
          <w:tcPr>
            <w:tcW w:w="319" w:type="pct"/>
          </w:tcPr>
          <w:p w14:paraId="12076350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Japan</w:t>
            </w:r>
          </w:p>
        </w:tc>
        <w:tc>
          <w:tcPr>
            <w:tcW w:w="1085" w:type="pct"/>
          </w:tcPr>
          <w:p w14:paraId="4079ADC2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170BC013" w14:textId="67B2D912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38D44F27" w14:textId="65DA61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43ED5220" w14:textId="378D5D29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&lt;/Author&gt;&lt;Year&gt;2012&lt;/Year&gt;&lt;RecNum&gt;3&lt;/RecNum&gt;&lt;DisplayText&gt;(3)&lt;/DisplayText&gt;&lt;record&gt;&lt;rec-number&gt;3&lt;/rec-number&gt;&lt;foreign-keys&gt;&lt;key app="EN" db-id="5ffstre220t5sbervxhvswf5f02sxvdtpp2s" timestamp="1728840330"&gt;3&lt;/key&gt;&lt;/foreign-keys&gt;&lt;ref-type name="Journal Article"&gt;17&lt;/ref-type&gt;&lt;contributors&gt;&lt;authors&gt;&lt;author&gt;Ma, Xinlong&lt;/author&gt;&lt;author&gt;Yoshimoto, Koji&lt;/author&gt;&lt;author&gt;Guan, Yaulei&lt;/author&gt;&lt;author&gt;Hata, Nobuhiro&lt;/author&gt;&lt;author&gt;Mizoguchi, Masahiro&lt;/author&gt;&lt;author&gt;Sagata, Noriaki&lt;/author&gt;&lt;author&gt;Murata, Hideki&lt;/author&gt;&lt;author&gt;Kuga, Daisuke&lt;/author&gt;&lt;author&gt;Amano, Toshiyuki&lt;/author&gt;&lt;author&gt;Nakamizo, Akira&lt;/author&gt;&lt;/authors&gt;&lt;/contributors&gt;&lt;titles&gt;&lt;title&gt;Associations between microRNA expression and mesenchymal marker gene expression in glioblastoma&lt;/title&gt;&lt;secondary-title&gt;Neuro-oncology&lt;/secondary-title&gt;&lt;/titles&gt;&lt;periodical&gt;&lt;full-title&gt;Neuro-oncology&lt;/full-title&gt;&lt;/periodical&gt;&lt;pages&gt;1153-1162&lt;/pages&gt;&lt;volume&gt;14&lt;/volume&gt;&lt;number&gt;9&lt;/number&gt;&lt;dates&gt;&lt;year&gt;2012&lt;/year&gt;&lt;/dates&gt;&lt;isbn&gt;1523-586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63D1E1C7" w14:textId="77777777" w:rsidTr="00101E28">
        <w:tc>
          <w:tcPr>
            <w:tcW w:w="155" w:type="pct"/>
          </w:tcPr>
          <w:p w14:paraId="47F918FF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15" w:type="pct"/>
          </w:tcPr>
          <w:p w14:paraId="3A40D18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miR-124 inhibits the growth of glioblastoma</w:t>
            </w:r>
          </w:p>
          <w:p w14:paraId="63B3A958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through the downregulation of SOS1</w:t>
            </w:r>
          </w:p>
        </w:tc>
        <w:tc>
          <w:tcPr>
            <w:tcW w:w="472" w:type="pct"/>
          </w:tcPr>
          <w:p w14:paraId="7E748BBA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ZHONGHUA LV</w:t>
            </w:r>
          </w:p>
        </w:tc>
        <w:tc>
          <w:tcPr>
            <w:tcW w:w="235" w:type="pct"/>
          </w:tcPr>
          <w:p w14:paraId="58215AF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2013</w:t>
            </w:r>
          </w:p>
        </w:tc>
        <w:tc>
          <w:tcPr>
            <w:tcW w:w="319" w:type="pct"/>
          </w:tcPr>
          <w:p w14:paraId="12AB0A3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46B30BE9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ot meeting inclusion criteria</w:t>
            </w:r>
          </w:p>
        </w:tc>
        <w:tc>
          <w:tcPr>
            <w:tcW w:w="536" w:type="pct"/>
          </w:tcPr>
          <w:p w14:paraId="5DDCCB20" w14:textId="20719B21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7A697086" w14:textId="05D9F4D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3A0EC615" w14:textId="1A4A043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v&lt;/Author&gt;&lt;Year&gt;2013&lt;/Year&gt;&lt;RecNum&gt;4&lt;/RecNum&gt;&lt;DisplayText&gt;(4)&lt;/DisplayText&gt;&lt;record&gt;&lt;rec-number&gt;4&lt;/rec-number&gt;&lt;foreign-keys&gt;&lt;key app="EN" db-id="5ffstre220t5sbervxhvswf5f02sxvdtpp2s" timestamp="1728840427"&gt;4&lt;/key&gt;&lt;/foreign-keys&gt;&lt;ref-type name="Journal Article"&gt;17&lt;/ref-type&gt;&lt;contributors&gt;&lt;authors&gt;&lt;author&gt;Lv, Zhonghua&lt;/author&gt;&lt;author&gt;Yang, Lizhuang&lt;/author&gt;&lt;/authors&gt;&lt;/contributors&gt;&lt;titles&gt;&lt;title&gt;MiR-124 inhibits the growth of glioblastoma through the downregulation of SOS1&lt;/title&gt;&lt;secondary-title&gt;Molecular medicine reports&lt;/secondary-title&gt;&lt;/titles&gt;&lt;periodical&gt;&lt;full-title&gt;Molecular medicine reports&lt;/full-title&gt;&lt;/periodical&gt;&lt;pages&gt;345-349&lt;/pages&gt;&lt;volume&gt;8&lt;/volume&gt;&lt;number&gt;2&lt;/number&gt;&lt;dates&gt;&lt;year&gt;2013&lt;/year&gt;&lt;/dates&gt;&lt;isbn&gt;1791-299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4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761C5C18" w14:textId="77777777" w:rsidTr="00101E28">
        <w:trPr>
          <w:trHeight w:val="293"/>
        </w:trPr>
        <w:tc>
          <w:tcPr>
            <w:tcW w:w="155" w:type="pct"/>
          </w:tcPr>
          <w:p w14:paraId="05CF7A72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15" w:type="pct"/>
          </w:tcPr>
          <w:p w14:paraId="03991127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miR-124a restoration inhibits glioma cell proliferation and invasion by suppressing IQGAP1 and β-catenin</w:t>
            </w:r>
          </w:p>
        </w:tc>
        <w:tc>
          <w:tcPr>
            <w:tcW w:w="472" w:type="pct"/>
          </w:tcPr>
          <w:p w14:paraId="2233BF51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O-HUA LU</w:t>
            </w:r>
          </w:p>
        </w:tc>
        <w:tc>
          <w:tcPr>
            <w:tcW w:w="235" w:type="pct"/>
          </w:tcPr>
          <w:p w14:paraId="363F381B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19" w:type="pct"/>
          </w:tcPr>
          <w:p w14:paraId="325827B2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7AF7A0DE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08E35040" w14:textId="0F8729CC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138A546F" w14:textId="15929115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3CD5EE1B" w14:textId="477C1FDA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u&lt;/Author&gt;&lt;Year&gt;2014&lt;/Year&gt;&lt;RecNum&gt;5&lt;/RecNum&gt;&lt;DisplayText&gt;(5)&lt;/DisplayText&gt;&lt;record&gt;&lt;rec-number&gt;5&lt;/rec-number&gt;&lt;foreign-keys&gt;&lt;key app="EN" db-id="5ffstre220t5sbervxhvswf5f02sxvdtpp2s" timestamp="1728840478"&gt;5&lt;/key&gt;&lt;/foreign-keys&gt;&lt;ref-type name="Journal Article"&gt;17&lt;/ref-type&gt;&lt;contributors&gt;&lt;authors&gt;&lt;author&gt;Lu, Shao-Hua&lt;/author&gt;&lt;author&gt;Jiang, Xing-Jun&lt;/author&gt;&lt;author&gt;Xiao, Ge-Lei&lt;/author&gt;&lt;author&gt;Liu, Ding-Yang&lt;/author&gt;&lt;author&gt;Yuan, Xian-Rui&lt;/author&gt;&lt;/authors&gt;&lt;/contributors&gt;&lt;titles&gt;&lt;title&gt;miR-124a restoration inhibits glioma cell proliferation and invasion by suppressing IQGAP1 and β-catenin&lt;/title&gt;&lt;secondary-title&gt;Oncology reports&lt;/secondary-title&gt;&lt;/titles&gt;&lt;periodical&gt;&lt;full-title&gt;Oncology reports&lt;/full-title&gt;&lt;/periodical&gt;&lt;pages&gt;2104-2110&lt;/pages&gt;&lt;volume&gt;32&lt;/volume&gt;&lt;number&gt;5&lt;/number&gt;&lt;dates&gt;&lt;year&gt;2014&lt;/year&gt;&lt;/dates&gt;&lt;isbn&gt;1021-335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5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390A69D5" w14:textId="77777777" w:rsidTr="00101E28">
        <w:tc>
          <w:tcPr>
            <w:tcW w:w="155" w:type="pct"/>
          </w:tcPr>
          <w:p w14:paraId="39060034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15" w:type="pct"/>
          </w:tcPr>
          <w:p w14:paraId="36428B8E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Prediction of clinical outcome in glioblastoma using a biologically relevant nine-microRNA signature</w:t>
            </w:r>
          </w:p>
        </w:tc>
        <w:tc>
          <w:tcPr>
            <w:tcW w:w="472" w:type="pct"/>
          </w:tcPr>
          <w:p w14:paraId="31F0970F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osie Hayes</w:t>
            </w:r>
          </w:p>
        </w:tc>
        <w:tc>
          <w:tcPr>
            <w:tcW w:w="235" w:type="pct"/>
          </w:tcPr>
          <w:p w14:paraId="75DFF76F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19" w:type="pct"/>
          </w:tcPr>
          <w:p w14:paraId="2C244720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085" w:type="pct"/>
          </w:tcPr>
          <w:p w14:paraId="06C95C6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75E9F98F" w14:textId="7A4C2DD4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2C17DA9C" w14:textId="32D4963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2A2A6FA9" w14:textId="50C95A5F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yes&lt;/Author&gt;&lt;Year&gt;2015&lt;/Year&gt;&lt;RecNum&gt;6&lt;/RecNum&gt;&lt;DisplayText&gt;(6)&lt;/DisplayText&gt;&lt;record&gt;&lt;rec-number&gt;6&lt;/rec-number&gt;&lt;foreign-keys&gt;&lt;key app="EN" db-id="5ffstre220t5sbervxhvswf5f02sxvdtpp2s" timestamp="1728840538"&gt;6&lt;/key&gt;&lt;/foreign-keys&gt;&lt;ref-type name="Journal Article"&gt;17&lt;/ref-type&gt;&lt;contributors&gt;&lt;authors&gt;&lt;author&gt;Hayes, Josie&lt;/author&gt;&lt;author&gt;Thygesen, Helene&lt;/author&gt;&lt;author&gt;Tumilson, Charlotte&lt;/author&gt;&lt;author&gt;Droop, Alastair&lt;/author&gt;&lt;author&gt;Boissinot, Marjorie&lt;/author&gt;&lt;author&gt;Hughes, Thomas A&lt;/author&gt;&lt;author&gt;Westhead, David&lt;/author&gt;&lt;author&gt;Alder, Jane E&lt;/author&gt;&lt;author&gt;Shaw, Lisa&lt;/author&gt;&lt;author&gt;Short, Susan C&lt;/author&gt;&lt;/authors&gt;&lt;/contributors&gt;&lt;titles&gt;&lt;title&gt;Prediction of clinical outcome in glioblastoma using a biologically relevant nine-microRNA signature&lt;/title&gt;&lt;secondary-title&gt;Molecular oncology&lt;/secondary-title&gt;&lt;/titles&gt;&lt;periodical&gt;&lt;full-title&gt;Molecular oncology&lt;/full-title&gt;&lt;/periodical&gt;&lt;pages&gt;704-714&lt;/pages&gt;&lt;volume&gt;9&lt;/volume&gt;&lt;number&gt;3&lt;/number&gt;&lt;dates&gt;&lt;year&gt;2015&lt;/year&gt;&lt;/dates&gt;&lt;isbn&gt;1574-789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6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437F0315" w14:textId="77777777" w:rsidTr="00101E28">
        <w:tc>
          <w:tcPr>
            <w:tcW w:w="155" w:type="pct"/>
          </w:tcPr>
          <w:p w14:paraId="5F8AD62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15" w:type="pct"/>
          </w:tcPr>
          <w:p w14:paraId="6C45DAA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miR-124 suppresses the migration and invasion</w:t>
            </w:r>
          </w:p>
          <w:p w14:paraId="4EE2F025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of glioma cells in vitro via Capn4</w:t>
            </w:r>
          </w:p>
        </w:tc>
        <w:tc>
          <w:tcPr>
            <w:tcW w:w="472" w:type="pct"/>
          </w:tcPr>
          <w:p w14:paraId="7323986D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IA-JUN CAI</w:t>
            </w:r>
          </w:p>
        </w:tc>
        <w:tc>
          <w:tcPr>
            <w:tcW w:w="235" w:type="pct"/>
          </w:tcPr>
          <w:p w14:paraId="379B7766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19" w:type="pct"/>
          </w:tcPr>
          <w:p w14:paraId="624049D0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575C8E85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14D47BFB" w14:textId="7662934B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36A502BB" w14:textId="20938FAD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7366A2C3" w14:textId="059E76AC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ai&lt;/Author&gt;&lt;Year&gt;2016&lt;/Year&gt;&lt;RecNum&gt;8&lt;/RecNum&gt;&lt;DisplayText&gt;(7)&lt;/DisplayText&gt;&lt;record&gt;&lt;rec-number&gt;8&lt;/rec-number&gt;&lt;foreign-keys&gt;&lt;key app="EN" db-id="5ffstre220t5sbervxhvswf5f02sxvdtpp2s" timestamp="1728840631"&gt;8&lt;/key&gt;&lt;/foreign-keys&gt;&lt;ref-type name="Journal Article"&gt;17&lt;/ref-type&gt;&lt;contributors&gt;&lt;authors&gt;&lt;author&gt;Cai, Jia-Jun&lt;/author&gt;&lt;author&gt;Qi, Zeng-Xin&lt;/author&gt;&lt;author&gt;Chen, Ling-Chao&lt;/author&gt;&lt;author&gt;Yao, Yu&lt;/author&gt;&lt;author&gt;Gong, Yan&lt;/author&gt;&lt;author&gt;Mao, Ying&lt;/author&gt;&lt;/authors&gt;&lt;/contributors&gt;&lt;titles&gt;&lt;title&gt;miR-124 suppresses the migration and invasion of glioma cells in vitro via Capn4&lt;/title&gt;&lt;secondary-title&gt;Oncology reports&lt;/secondary-title&gt;&lt;/titles&gt;&lt;periodical&gt;&lt;full-title&gt;Oncology reports&lt;/full-title&gt;&lt;/periodical&gt;&lt;pages&gt;284-290&lt;/pages&gt;&lt;volume&gt;35&lt;/volume&gt;&lt;number&gt;1&lt;/number&gt;&lt;dates&gt;&lt;year&gt;2016&lt;/year&gt;&lt;/dates&gt;&lt;isbn&gt;1021-335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7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16812FA8" w14:textId="77777777" w:rsidTr="00101E28">
        <w:tc>
          <w:tcPr>
            <w:tcW w:w="155" w:type="pct"/>
          </w:tcPr>
          <w:p w14:paraId="7AA61A5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15" w:type="pct"/>
          </w:tcPr>
          <w:p w14:paraId="514E448A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miR-124 Acts as a Tumor Suppressor in Glioblastoma via the Inhibition of Signal Transducer and Activator of Transcription 3</w:t>
            </w:r>
          </w:p>
        </w:tc>
        <w:tc>
          <w:tcPr>
            <w:tcW w:w="472" w:type="pct"/>
          </w:tcPr>
          <w:p w14:paraId="42A84B8F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847B8">
              <w:rPr>
                <w:rFonts w:asciiTheme="majorBidi" w:hAnsiTheme="majorBidi" w:cstheme="majorBidi"/>
                <w:sz w:val="20"/>
                <w:szCs w:val="20"/>
              </w:rPr>
              <w:t>Weihao</w:t>
            </w:r>
            <w:proofErr w:type="spellEnd"/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 Li</w:t>
            </w:r>
          </w:p>
        </w:tc>
        <w:tc>
          <w:tcPr>
            <w:tcW w:w="235" w:type="pct"/>
          </w:tcPr>
          <w:p w14:paraId="4D67763B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2016</w:t>
            </w:r>
          </w:p>
        </w:tc>
        <w:tc>
          <w:tcPr>
            <w:tcW w:w="319" w:type="pct"/>
          </w:tcPr>
          <w:p w14:paraId="152F81A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5A8D19A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721D70BB" w14:textId="72204A85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6E7AB310" w14:textId="57FBB591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743453D6" w14:textId="0E675A75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&lt;/Author&gt;&lt;Year&gt;2017&lt;/Year&gt;&lt;RecNum&gt;9&lt;/RecNum&gt;&lt;DisplayText&gt;(8)&lt;/DisplayText&gt;&lt;record&gt;&lt;rec-number&gt;9&lt;/rec-number&gt;&lt;foreign-keys&gt;&lt;key app="EN" db-id="5ffstre220t5sbervxhvswf5f02sxvdtpp2s" timestamp="1728840680"&gt;9&lt;/key&gt;&lt;/foreign-keys&gt;&lt;ref-type name="Journal Article"&gt;17&lt;/ref-type&gt;&lt;contributors&gt;&lt;authors&gt;&lt;author&gt;Li, Weihao&lt;/author&gt;&lt;author&gt;Huang, Hui&lt;/author&gt;&lt;author&gt;Su, Junhua&lt;/author&gt;&lt;author&gt;Ji, Xin&lt;/author&gt;&lt;author&gt;Zhang, Xiaobin&lt;/author&gt;&lt;author&gt;Zhang, Zhiping&lt;/author&gt;&lt;author&gt;Wang, Hong&lt;/author&gt;&lt;/authors&gt;&lt;/contributors&gt;&lt;titles&gt;&lt;title&gt;RETRACTED ARTICLE: miR-124 Acts as a Tumor Suppressor in Glioblastoma via the Inhibition of Signal Transducer and Activator of Transcription 3&lt;/title&gt;&lt;secondary-title&gt;Molecular neurobiology&lt;/secondary-title&gt;&lt;/titles&gt;&lt;periodical&gt;&lt;full-title&gt;Molecular neurobiology&lt;/full-title&gt;&lt;/periodical&gt;&lt;pages&gt;2555-2561&lt;/pages&gt;&lt;volume&gt;54&lt;/volume&gt;&lt;dates&gt;&lt;year&gt;2017&lt;/year&gt;&lt;/dates&gt;&lt;isbn&gt;0893-764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8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16445FAF" w14:textId="77777777" w:rsidTr="00101E28">
        <w:tc>
          <w:tcPr>
            <w:tcW w:w="155" w:type="pct"/>
          </w:tcPr>
          <w:p w14:paraId="750DFDB2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615" w:type="pct"/>
          </w:tcPr>
          <w:p w14:paraId="34CA8250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MiR-124 inhibits cell proliferation, invasion,</w:t>
            </w:r>
          </w:p>
          <w:p w14:paraId="57F5F939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and migration in glioma by targeting Smad2</w:t>
            </w:r>
          </w:p>
        </w:tc>
        <w:tc>
          <w:tcPr>
            <w:tcW w:w="472" w:type="pct"/>
          </w:tcPr>
          <w:p w14:paraId="1266E876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847B8">
              <w:rPr>
                <w:rFonts w:asciiTheme="majorBidi" w:hAnsiTheme="majorBidi" w:cstheme="majorBidi"/>
                <w:sz w:val="20"/>
                <w:szCs w:val="20"/>
              </w:rPr>
              <w:t>Zhonghua</w:t>
            </w:r>
            <w:proofErr w:type="spellEnd"/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847B8">
              <w:rPr>
                <w:rFonts w:asciiTheme="majorBidi" w:hAnsiTheme="majorBidi" w:cstheme="majorBidi"/>
                <w:sz w:val="20"/>
                <w:szCs w:val="20"/>
              </w:rPr>
              <w:t>Lv</w:t>
            </w:r>
            <w:proofErr w:type="spellEnd"/>
          </w:p>
        </w:tc>
        <w:tc>
          <w:tcPr>
            <w:tcW w:w="235" w:type="pct"/>
          </w:tcPr>
          <w:p w14:paraId="10F0A7C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2017</w:t>
            </w:r>
          </w:p>
        </w:tc>
        <w:tc>
          <w:tcPr>
            <w:tcW w:w="319" w:type="pct"/>
          </w:tcPr>
          <w:p w14:paraId="7B620809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7ADB33AF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465AA880" w14:textId="000B7FCA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1EFF0DF2" w14:textId="4DD42109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39C6AF6B" w14:textId="7C880E4B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v&lt;/Author&gt;&lt;Year&gt;2017&lt;/Year&gt;&lt;RecNum&gt;10&lt;/RecNum&gt;&lt;DisplayText&gt;(9)&lt;/DisplayText&gt;&lt;record&gt;&lt;rec-number&gt;10&lt;/rec-number&gt;&lt;foreign-keys&gt;&lt;key app="EN" db-id="5ffstre220t5sbervxhvswf5f02sxvdtpp2s" timestamp="1728840734"&gt;10&lt;/key&gt;&lt;/foreign-keys&gt;&lt;ref-type name="Journal Article"&gt;17&lt;/ref-type&gt;&lt;contributors&gt;&lt;authors&gt;&lt;author&gt;Lv, Zhonghua&lt;/author&gt;&lt;author&gt;Zhao, Yashuang&lt;/author&gt;&lt;/authors&gt;&lt;/contributors&gt;&lt;titles&gt;&lt;title&gt;MiR-124 inhibits cell proliferation, invasion, and migration in glioma by targeting Smad2&lt;/title&gt;&lt;secondary-title&gt;International Journal of Clinical and Experimental Pathology&lt;/secondary-title&gt;&lt;/titles&gt;&lt;periodical&gt;&lt;full-title&gt;International Journal of Clinical and Experimental Pathology&lt;/full-title&gt;&lt;/periodical&gt;&lt;pages&gt;11369&lt;/pages&gt;&lt;volume&gt;10&lt;/volume&gt;&lt;number&gt;11&lt;/number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9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738B1CAD" w14:textId="77777777" w:rsidTr="00101E28">
        <w:tc>
          <w:tcPr>
            <w:tcW w:w="155" w:type="pct"/>
          </w:tcPr>
          <w:p w14:paraId="58177ECF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15" w:type="pct"/>
          </w:tcPr>
          <w:p w14:paraId="1868BAE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Studying the MicroRNA role as a survival predictor and revealing its part in malignancy level determination in patients with supratentorial gliomas of brain</w:t>
            </w:r>
          </w:p>
        </w:tc>
        <w:tc>
          <w:tcPr>
            <w:tcW w:w="472" w:type="pct"/>
          </w:tcPr>
          <w:p w14:paraId="04D79C8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E. V. Stupak</w:t>
            </w:r>
          </w:p>
        </w:tc>
        <w:tc>
          <w:tcPr>
            <w:tcW w:w="235" w:type="pct"/>
          </w:tcPr>
          <w:p w14:paraId="5E9D4BCC" w14:textId="72ADF966" w:rsidR="00876A6A" w:rsidRPr="00B87D67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7D67">
              <w:rPr>
                <w:rFonts w:asciiTheme="majorBidi" w:hAnsiTheme="majorBidi" w:cstheme="majorBidi"/>
                <w:caps/>
                <w:spacing w:val="12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319" w:type="pct"/>
          </w:tcPr>
          <w:p w14:paraId="5371C001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Russia</w:t>
            </w:r>
          </w:p>
        </w:tc>
        <w:tc>
          <w:tcPr>
            <w:tcW w:w="1085" w:type="pct"/>
          </w:tcPr>
          <w:p w14:paraId="4DDFB99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1AE067F2" w14:textId="23662173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2E007353" w14:textId="17DA8259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62550AC5" w14:textId="2999C6DC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tupak&lt;/Author&gt;&lt;Year&gt;2017&lt;/Year&gt;&lt;RecNum&gt;11&lt;/RecNum&gt;&lt;DisplayText&gt;(10)&lt;/DisplayText&gt;&lt;record&gt;&lt;rec-number&gt;11&lt;/rec-number&gt;&lt;foreign-keys&gt;&lt;key app="EN" db-id="5ffstre220t5sbervxhvswf5f02sxvdtpp2s" timestamp="1728840778"&gt;11&lt;/key&gt;&lt;/foreign-keys&gt;&lt;ref-type name="Conference Proceedings"&gt;10&lt;/ref-type&gt;&lt;contributors&gt;&lt;authors&gt;&lt;author&gt;Stupak, EV&lt;/author&gt;&lt;author&gt;Veryaskina, Yu A&lt;/author&gt;&lt;author&gt;Titov, SE&lt;/author&gt;&lt;author&gt;Achmerova, LG&lt;/author&gt;&lt;author&gt;Stupak, VV&lt;/author&gt;&lt;author&gt;Dolzhenko, DA&lt;/author&gt;&lt;author&gt;Rabinovich, SS&lt;/author&gt;&lt;author&gt;Narodov, AA&lt;/author&gt;&lt;author&gt;Ivanov, MK&lt;/author&gt;&lt;author&gt;Zhimulev, IF&lt;/author&gt;&lt;/authors&gt;&lt;/contributors&gt;&lt;titles&gt;&lt;title&gt;Studying the MicroRNA role as a survival predictor and revealing its part in malignancy level determination in patients with supratentorial gliomas of brain&lt;/title&gt;&lt;secondary-title&gt;AIP Conference Proceedings&lt;/secondary-title&gt;&lt;/titles&gt;&lt;volume&gt;1882&lt;/volume&gt;&lt;number&gt;1&lt;/number&gt;&lt;dates&gt;&lt;year&gt;2017&lt;/year&gt;&lt;/dates&gt;&lt;publisher&gt;AIP Publishing&lt;/publisher&gt;&lt;isbn&gt;0094-243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0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4E78F053" w14:textId="77777777" w:rsidTr="00101E28">
        <w:tc>
          <w:tcPr>
            <w:tcW w:w="155" w:type="pct"/>
          </w:tcPr>
          <w:p w14:paraId="3AD81561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615" w:type="pct"/>
          </w:tcPr>
          <w:p w14:paraId="0EB8FFE2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Identification of microRNAs associated with glioma diagnosis and prognosis</w:t>
            </w:r>
          </w:p>
        </w:tc>
        <w:tc>
          <w:tcPr>
            <w:tcW w:w="472" w:type="pct"/>
          </w:tcPr>
          <w:p w14:paraId="6A3D4C2D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847B8">
              <w:rPr>
                <w:rFonts w:asciiTheme="majorBidi" w:hAnsiTheme="majorBidi" w:cstheme="majorBidi"/>
                <w:sz w:val="20"/>
                <w:szCs w:val="20"/>
              </w:rPr>
              <w:t>Xinyun</w:t>
            </w:r>
            <w:proofErr w:type="spellEnd"/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 Ye</w:t>
            </w:r>
          </w:p>
        </w:tc>
        <w:tc>
          <w:tcPr>
            <w:tcW w:w="235" w:type="pct"/>
          </w:tcPr>
          <w:p w14:paraId="4CA05AB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2017</w:t>
            </w:r>
          </w:p>
        </w:tc>
        <w:tc>
          <w:tcPr>
            <w:tcW w:w="319" w:type="pct"/>
          </w:tcPr>
          <w:p w14:paraId="3EC464A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0F55925E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ot meeting inclusion criteria</w:t>
            </w:r>
          </w:p>
        </w:tc>
        <w:tc>
          <w:tcPr>
            <w:tcW w:w="536" w:type="pct"/>
          </w:tcPr>
          <w:p w14:paraId="60DCC8C2" w14:textId="37A6E3A8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110EA58D" w14:textId="11553AED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79F1DB59" w14:textId="58C5207E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e&lt;/Author&gt;&lt;Year&gt;2017&lt;/Year&gt;&lt;RecNum&gt;12&lt;/RecNum&gt;&lt;DisplayText&gt;(11)&lt;/DisplayText&gt;&lt;record&gt;&lt;rec-number&gt;12&lt;/rec-number&gt;&lt;foreign-keys&gt;&lt;key app="EN" db-id="5ffstre220t5sbervxhvswf5f02sxvdtpp2s" timestamp="1728840817"&gt;12&lt;/key&gt;&lt;/foreign-keys&gt;&lt;ref-type name="Journal Article"&gt;17&lt;/ref-type&gt;&lt;contributors&gt;&lt;authors&gt;&lt;author&gt;Ye, Xinyun&lt;/author&gt;&lt;author&gt;Wei, Wenjin&lt;/author&gt;&lt;author&gt;Zhang, Zhengyu&lt;/author&gt;&lt;author&gt;He, Chunming&lt;/author&gt;&lt;author&gt;Yang, Ruijin&lt;/author&gt;&lt;author&gt;Zhang, Jinshi&lt;/author&gt;&lt;author&gt;Wu, Zhiwu&lt;/author&gt;&lt;author&gt;Huang, Qianliang&lt;/author&gt;&lt;author&gt;Jiang, Qiuhua&lt;/author&gt;&lt;/authors&gt;&lt;/contributors&gt;&lt;titles&gt;&lt;title&gt;Identification of microRNAs associated with glioma diagnosis and prognosis&lt;/title&gt;&lt;secondary-title&gt;Oncotarget&lt;/secondary-title&gt;&lt;/titles&gt;&lt;periodical&gt;&lt;full-title&gt;Oncotarget&lt;/full-title&gt;&lt;/periodical&gt;&lt;pages&gt;26394&lt;/pages&gt;&lt;volume&gt;8&lt;/volume&gt;&lt;number&gt;16&lt;/number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1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3957CC95" w14:textId="77777777" w:rsidTr="00101E28">
        <w:tc>
          <w:tcPr>
            <w:tcW w:w="155" w:type="pct"/>
          </w:tcPr>
          <w:p w14:paraId="10A877E6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15" w:type="pct"/>
          </w:tcPr>
          <w:p w14:paraId="2A0C5A91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MiR-124-3p suppresses glioma aggressiveness via targeting of Fra-2</w:t>
            </w:r>
          </w:p>
        </w:tc>
        <w:tc>
          <w:tcPr>
            <w:tcW w:w="472" w:type="pct"/>
          </w:tcPr>
          <w:p w14:paraId="36FB465E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847B8">
              <w:rPr>
                <w:rFonts w:asciiTheme="majorBidi" w:hAnsiTheme="majorBidi" w:cstheme="majorBidi"/>
                <w:sz w:val="20"/>
                <w:szCs w:val="20"/>
              </w:rPr>
              <w:t>Lifei</w:t>
            </w:r>
            <w:proofErr w:type="spellEnd"/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 Luo</w:t>
            </w:r>
          </w:p>
        </w:tc>
        <w:tc>
          <w:tcPr>
            <w:tcW w:w="235" w:type="pct"/>
          </w:tcPr>
          <w:p w14:paraId="60C747E2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9" w:type="pct"/>
          </w:tcPr>
          <w:p w14:paraId="581D8ABB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00601BC7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ot meeting inclusion criteria</w:t>
            </w:r>
          </w:p>
        </w:tc>
        <w:tc>
          <w:tcPr>
            <w:tcW w:w="536" w:type="pct"/>
          </w:tcPr>
          <w:p w14:paraId="02164DBB" w14:textId="5F7F1CD5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2CB0A766" w14:textId="0DC240BC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26F29F66" w14:textId="77777777" w:rsidR="00876A6A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12B934" w14:textId="5A764655" w:rsidR="00876A6A" w:rsidRPr="00405774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uo&lt;/Author&gt;&lt;Year&gt;2018&lt;/Year&gt;&lt;RecNum&gt;13&lt;/RecNum&gt;&lt;DisplayText&gt;(12)&lt;/DisplayText&gt;&lt;record&gt;&lt;rec-number&gt;13&lt;/rec-number&gt;&lt;foreign-keys&gt;&lt;key app="EN" db-id="5ffstre220t5sbervxhvswf5f02sxvdtpp2s" timestamp="1728840889"&gt;13&lt;/key&gt;&lt;/foreign-keys&gt;&lt;ref-type name="Journal Article"&gt;17&lt;/ref-type&gt;&lt;contributors&gt;&lt;authors&gt;&lt;author&gt;Luo, Lifei&lt;/author&gt;&lt;author&gt;Chi, Hongbo&lt;/author&gt;&lt;author&gt;Ling, Jie&lt;/author&gt;&lt;/authors&gt;&lt;/contributors&gt;&lt;titles&gt;&lt;title&gt;MiR-124-3p suppresses glioma aggressiveness via targeting of Fra-2&lt;/title&gt;&lt;secondary-title&gt;Pathology-Research and Practice&lt;/secondary-title&gt;&lt;/titles&gt;&lt;periodical&gt;&lt;full-title&gt;Pathology-Research and Practice&lt;/full-title&gt;&lt;/periodical&gt;&lt;pages&gt;1825-1834&lt;/pages&gt;&lt;volume&gt;214&lt;/volume&gt;&lt;number&gt;11&lt;/number&gt;&lt;dates&gt;&lt;year&gt;2018&lt;/year&gt;&lt;/dates&gt;&lt;isbn&gt;0344-033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2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6A43AB76" w14:textId="77777777" w:rsidTr="00101E28">
        <w:tc>
          <w:tcPr>
            <w:tcW w:w="155" w:type="pct"/>
          </w:tcPr>
          <w:p w14:paraId="7850334D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15" w:type="pct"/>
          </w:tcPr>
          <w:p w14:paraId="37CCF7ED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miRNA-124-3p/neuropilin-1(NRP-1) axis plays an important role in mediating glioblastoma growth and angiogenesis</w:t>
            </w:r>
          </w:p>
        </w:tc>
        <w:tc>
          <w:tcPr>
            <w:tcW w:w="472" w:type="pct"/>
          </w:tcPr>
          <w:p w14:paraId="4D5008C0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847B8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Guilong</w:t>
            </w:r>
            <w:proofErr w:type="spellEnd"/>
            <w:r w:rsidRPr="00E847B8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 Zhang</w:t>
            </w:r>
          </w:p>
        </w:tc>
        <w:tc>
          <w:tcPr>
            <w:tcW w:w="235" w:type="pct"/>
          </w:tcPr>
          <w:p w14:paraId="126C9CC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2018</w:t>
            </w:r>
          </w:p>
        </w:tc>
        <w:tc>
          <w:tcPr>
            <w:tcW w:w="319" w:type="pct"/>
          </w:tcPr>
          <w:p w14:paraId="6BC7F8ED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71A58C7D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770B82EE" w14:textId="574ED4A9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0FAAD77B" w14:textId="703A2D55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7C9C1686" w14:textId="72948105" w:rsidR="00876A6A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18&lt;/Year&gt;&lt;RecNum&gt;15&lt;/RecNum&gt;&lt;DisplayText&gt;(13)&lt;/DisplayText&gt;&lt;record&gt;&lt;rec-number&gt;15&lt;/rec-number&gt;&lt;foreign-keys&gt;&lt;key app="EN" db-id="5ffstre220t5sbervxhvswf5f02sxvdtpp2s" timestamp="1728840947"&gt;15&lt;/key&gt;&lt;/foreign-keys&gt;&lt;ref-type name="Journal Article"&gt;17&lt;/ref-type&gt;&lt;contributors&gt;&lt;authors&gt;&lt;author&gt;Zhang, Guilong&lt;/author&gt;&lt;author&gt;Chen, Lukui&lt;/author&gt;&lt;author&gt;Khan, Ahsan Ali&lt;/author&gt;&lt;author&gt;Li, Bingqian&lt;/author&gt;&lt;author&gt;Gu, Bin&lt;/author&gt;&lt;author&gt;Lin, Fan&lt;/author&gt;&lt;author&gt;Su, Xinhui&lt;/author&gt;&lt;author&gt;Yan, Jianghua&lt;/author&gt;&lt;/authors&gt;&lt;/contributors&gt;&lt;titles&gt;&lt;title&gt;miRNA‐124‐3p/neuropilin‐1 (NRP‐1) axis plays an important role in mediating glioblastoma growth and angiogenesis&lt;/title&gt;&lt;secondary-title&gt;International journal of cancer&lt;/secondary-title&gt;&lt;/titles&gt;&lt;periodical&gt;&lt;full-title&gt;International journal of cancer&lt;/full-title&gt;&lt;/periodical&gt;&lt;pages&gt;635-644&lt;/pages&gt;&lt;volume&gt;143&lt;/volume&gt;&lt;number&gt;3&lt;/number&gt;&lt;dates&gt;&lt;year&gt;2018&lt;/year&gt;&lt;/dates&gt;&lt;isbn&gt;0020-713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3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28193645" w14:textId="77777777" w:rsidR="00876A6A" w:rsidRPr="00405774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6A6A" w:rsidRPr="00E847B8" w14:paraId="28C59071" w14:textId="77777777" w:rsidTr="00101E28">
        <w:tc>
          <w:tcPr>
            <w:tcW w:w="155" w:type="pct"/>
          </w:tcPr>
          <w:p w14:paraId="4115C920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4</w:t>
            </w:r>
          </w:p>
        </w:tc>
        <w:tc>
          <w:tcPr>
            <w:tcW w:w="1615" w:type="pct"/>
          </w:tcPr>
          <w:p w14:paraId="7BD1A2BE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p62 acts as an oncogene and is targeted</w:t>
            </w:r>
          </w:p>
          <w:p w14:paraId="345D5639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by miR-124-3p in glioma</w:t>
            </w:r>
          </w:p>
        </w:tc>
        <w:tc>
          <w:tcPr>
            <w:tcW w:w="472" w:type="pct"/>
          </w:tcPr>
          <w:p w14:paraId="7BC1A4A4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nni Deng</w:t>
            </w:r>
          </w:p>
        </w:tc>
        <w:tc>
          <w:tcPr>
            <w:tcW w:w="235" w:type="pct"/>
          </w:tcPr>
          <w:p w14:paraId="4ED622E9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19" w:type="pct"/>
          </w:tcPr>
          <w:p w14:paraId="08061DE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85" w:type="pct"/>
          </w:tcPr>
          <w:p w14:paraId="6DB54DC0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ot meeting inclusion criteria</w:t>
            </w:r>
          </w:p>
        </w:tc>
        <w:tc>
          <w:tcPr>
            <w:tcW w:w="536" w:type="pct"/>
          </w:tcPr>
          <w:p w14:paraId="5F74B91B" w14:textId="0E697834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1BEE327A" w14:textId="02EA0933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1C133ADA" w14:textId="3912E042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eng&lt;/Author&gt;&lt;Year&gt;2019&lt;/Year&gt;&lt;RecNum&gt;16&lt;/RecNum&gt;&lt;DisplayText&gt;(14)&lt;/DisplayText&gt;&lt;record&gt;&lt;rec-number&gt;16&lt;/rec-number&gt;&lt;foreign-keys&gt;&lt;key app="EN" db-id="5ffstre220t5sbervxhvswf5f02sxvdtpp2s" timestamp="1728840984"&gt;16&lt;/key&gt;&lt;/foreign-keys&gt;&lt;ref-type name="Journal Article"&gt;17&lt;/ref-type&gt;&lt;contributors&gt;&lt;authors&gt;&lt;author&gt;Deng, Danni&lt;/author&gt;&lt;author&gt;Luo, Kaiming&lt;/author&gt;&lt;author&gt;Liu, Hongmei&lt;/author&gt;&lt;author&gt;Nie, Xichen&lt;/author&gt;&lt;author&gt;Xue, Lian&lt;/author&gt;&lt;author&gt;Wang, Rong&lt;/author&gt;&lt;author&gt;Xu, Yuan&lt;/author&gt;&lt;author&gt;Cui, Jun&lt;/author&gt;&lt;author&gt;Shao, Naiyuan&lt;/author&gt;&lt;author&gt;Zhi, Feng&lt;/author&gt;&lt;/authors&gt;&lt;/contributors&gt;&lt;titles&gt;&lt;title&gt;p62 acts as an oncogene and is targeted by miR-124-3p in glioma&lt;/title&gt;&lt;secondary-title&gt;Cancer Cell International&lt;/secondary-title&gt;&lt;/titles&gt;&lt;periodical&gt;&lt;full-title&gt;Cancer Cell International&lt;/full-title&gt;&lt;/periodical&gt;&lt;pages&gt;1-13&lt;/pages&gt;&lt;volume&gt;19&lt;/volume&gt;&lt;dates&gt;&lt;year&gt;201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4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62E6E5BC" w14:textId="77777777" w:rsidTr="00101E28">
        <w:tc>
          <w:tcPr>
            <w:tcW w:w="155" w:type="pct"/>
          </w:tcPr>
          <w:p w14:paraId="3E43115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615" w:type="pct"/>
          </w:tcPr>
          <w:p w14:paraId="2DFC6190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MiR-124 inhibits malignant biological behaviors</w:t>
            </w:r>
          </w:p>
          <w:p w14:paraId="4637A4EF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of glioma cells by targeting SDCBP</w:t>
            </w:r>
          </w:p>
        </w:tc>
        <w:tc>
          <w:tcPr>
            <w:tcW w:w="472" w:type="pct"/>
          </w:tcPr>
          <w:p w14:paraId="5FBF3392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847B8">
              <w:rPr>
                <w:rFonts w:asciiTheme="majorBidi" w:hAnsiTheme="majorBidi" w:cstheme="majorBidi"/>
                <w:sz w:val="20"/>
                <w:szCs w:val="20"/>
              </w:rPr>
              <w:t>Banyou</w:t>
            </w:r>
            <w:proofErr w:type="spellEnd"/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 Ma</w:t>
            </w:r>
          </w:p>
        </w:tc>
        <w:tc>
          <w:tcPr>
            <w:tcW w:w="235" w:type="pct"/>
          </w:tcPr>
          <w:p w14:paraId="452A6492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2019</w:t>
            </w:r>
          </w:p>
        </w:tc>
        <w:tc>
          <w:tcPr>
            <w:tcW w:w="319" w:type="pct"/>
          </w:tcPr>
          <w:p w14:paraId="06610A89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53DDE6E9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02F05AE1" w14:textId="353468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59DB223C" w14:textId="676F8B9E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46BD2FFD" w14:textId="60BFBC8D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&lt;/Author&gt;&lt;Year&gt;2019&lt;/Year&gt;&lt;RecNum&gt;17&lt;/RecNum&gt;&lt;DisplayText&gt;(15)&lt;/DisplayText&gt;&lt;record&gt;&lt;rec-number&gt;17&lt;/rec-number&gt;&lt;foreign-keys&gt;&lt;key app="EN" db-id="5ffstre220t5sbervxhvswf5f02sxvdtpp2s" timestamp="1728841043"&gt;17&lt;/key&gt;&lt;/foreign-keys&gt;&lt;ref-type name="Journal Article"&gt;17&lt;/ref-type&gt;&lt;contributors&gt;&lt;authors&gt;&lt;author&gt;Ma, Banyou&lt;/author&gt;&lt;author&gt;He, Xiwu&lt;/author&gt;&lt;author&gt;Li, Yadong&lt;/author&gt;&lt;author&gt;Zhang, Shukun&lt;/author&gt;&lt;author&gt;Hu, Weixing&lt;/author&gt;&lt;/authors&gt;&lt;/contributors&gt;&lt;titles&gt;&lt;title&gt;MiR-124 inhibits malignant biological behaviors of glioma cells by targeting SDCBP&lt;/title&gt;&lt;secondary-title&gt;Int J Clin Exp Med&lt;/secondary-title&gt;&lt;/titles&gt;&lt;periodical&gt;&lt;full-title&gt;Int J Clin Exp Med&lt;/full-title&gt;&lt;/periodical&gt;&lt;pages&gt;486-493&lt;/pages&gt;&lt;volume&gt;12&lt;/volume&gt;&lt;number&gt;1&lt;/number&gt;&lt;dates&gt;&lt;year&gt;201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5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4C3C0E72" w14:textId="77777777" w:rsidTr="00101E28">
        <w:tc>
          <w:tcPr>
            <w:tcW w:w="155" w:type="pct"/>
          </w:tcPr>
          <w:p w14:paraId="4F083B8E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615" w:type="pct"/>
          </w:tcPr>
          <w:p w14:paraId="09E1A3C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Prognostic Significance of MicroRNAs in Glioma:</w:t>
            </w:r>
          </w:p>
          <w:p w14:paraId="305415E8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A Systematic Review and Meta-Analysis</w:t>
            </w:r>
          </w:p>
        </w:tc>
        <w:tc>
          <w:tcPr>
            <w:tcW w:w="472" w:type="pct"/>
          </w:tcPr>
          <w:p w14:paraId="24D92340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847B8">
              <w:rPr>
                <w:rFonts w:asciiTheme="majorBidi" w:hAnsiTheme="majorBidi" w:cstheme="majorBidi"/>
                <w:sz w:val="20"/>
                <w:szCs w:val="20"/>
              </w:rPr>
              <w:t>Yanming</w:t>
            </w:r>
            <w:proofErr w:type="spellEnd"/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 Zhang</w:t>
            </w:r>
          </w:p>
        </w:tc>
        <w:tc>
          <w:tcPr>
            <w:tcW w:w="235" w:type="pct"/>
          </w:tcPr>
          <w:p w14:paraId="392A0A0B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2019</w:t>
            </w:r>
          </w:p>
        </w:tc>
        <w:tc>
          <w:tcPr>
            <w:tcW w:w="319" w:type="pct"/>
          </w:tcPr>
          <w:p w14:paraId="1CD01FE4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776423C6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ot meeting inclusion criteria</w:t>
            </w:r>
          </w:p>
        </w:tc>
        <w:tc>
          <w:tcPr>
            <w:tcW w:w="536" w:type="pct"/>
          </w:tcPr>
          <w:p w14:paraId="57BD5ABD" w14:textId="0FD8195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164EEF96" w14:textId="3D4C1F0B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6D4A08AF" w14:textId="08C6368D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19&lt;/Year&gt;&lt;RecNum&gt;18&lt;/RecNum&gt;&lt;DisplayText&gt;(16)&lt;/DisplayText&gt;&lt;record&gt;&lt;rec-number&gt;18&lt;/rec-number&gt;&lt;foreign-keys&gt;&lt;key app="EN" db-id="5ffstre220t5sbervxhvswf5f02sxvdtpp2s" timestamp="1728841082"&gt;18&lt;/key&gt;&lt;/foreign-keys&gt;&lt;ref-type name="Journal Article"&gt;17&lt;/ref-type&gt;&lt;contributors&gt;&lt;authors&gt;&lt;author&gt;Zhang, Yanming&lt;/author&gt;&lt;author&gt;Chen, Jigang&lt;/author&gt;&lt;author&gt;Xue, Qiang&lt;/author&gt;&lt;author&gt;Wang, Junyu&lt;/author&gt;&lt;author&gt;Zhao, Liang&lt;/author&gt;&lt;author&gt;Han, Kaiwei&lt;/author&gt;&lt;author&gt;Zhang, Danfeng&lt;/author&gt;&lt;author&gt;Hou, Lijun&lt;/author&gt;&lt;/authors&gt;&lt;/contributors&gt;&lt;titles&gt;&lt;title&gt;Prognostic significance of MicroRNAs in glioma: a systematic review and meta‐analysis&lt;/title&gt;&lt;secondary-title&gt;BioMed Research International&lt;/secondary-title&gt;&lt;/titles&gt;&lt;periodical&gt;&lt;full-title&gt;BioMed Research International&lt;/full-title&gt;&lt;/periodical&gt;&lt;pages&gt;4015969&lt;/pages&gt;&lt;volume&gt;2019&lt;/volume&gt;&lt;number&gt;1&lt;/number&gt;&lt;dates&gt;&lt;year&gt;2019&lt;/year&gt;&lt;/dates&gt;&lt;isbn&gt;2314-614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6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0ED5EF44" w14:textId="77777777" w:rsidTr="00101E28">
        <w:tc>
          <w:tcPr>
            <w:tcW w:w="155" w:type="pct"/>
          </w:tcPr>
          <w:p w14:paraId="37030268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615" w:type="pct"/>
          </w:tcPr>
          <w:p w14:paraId="09802534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MicroRNA-124-3p regulates cell proliferation,</w:t>
            </w:r>
          </w:p>
          <w:p w14:paraId="141FF211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invasion, apoptosis, and bioenergetics by targeting PIM1 in astrocytoma</w:t>
            </w:r>
          </w:p>
        </w:tc>
        <w:tc>
          <w:tcPr>
            <w:tcW w:w="472" w:type="pct"/>
          </w:tcPr>
          <w:p w14:paraId="2896362B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Danni Deng</w:t>
            </w:r>
          </w:p>
        </w:tc>
        <w:tc>
          <w:tcPr>
            <w:tcW w:w="235" w:type="pct"/>
          </w:tcPr>
          <w:p w14:paraId="25A8C7BF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2016</w:t>
            </w:r>
          </w:p>
        </w:tc>
        <w:tc>
          <w:tcPr>
            <w:tcW w:w="319" w:type="pct"/>
          </w:tcPr>
          <w:p w14:paraId="57039FB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4113D5B9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30FAFFA9" w14:textId="65CC55FE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282ECDFD" w14:textId="2C4FB008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26A1235A" w14:textId="246E4AF3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eng&lt;/Author&gt;&lt;Year&gt;2016&lt;/Year&gt;&lt;RecNum&gt;19&lt;/RecNum&gt;&lt;DisplayText&gt;(17)&lt;/DisplayText&gt;&lt;record&gt;&lt;rec-number&gt;19&lt;/rec-number&gt;&lt;foreign-keys&gt;&lt;key app="EN" db-id="5ffstre220t5sbervxhvswf5f02sxvdtpp2s" timestamp="1728841136"&gt;19&lt;/key&gt;&lt;/foreign-keys&gt;&lt;ref-type name="Journal Article"&gt;17&lt;/ref-type&gt;&lt;contributors&gt;&lt;authors&gt;&lt;author&gt;Deng, Danni&lt;/author&gt;&lt;author&gt;Wang, Lei&lt;/author&gt;&lt;author&gt;Chen, Yao&lt;/author&gt;&lt;author&gt;Li, Bowen&lt;/author&gt;&lt;author&gt;Xue, Lian&lt;/author&gt;&lt;author&gt;Shao, Naiyuan&lt;/author&gt;&lt;author&gt;Wang, Qiang&lt;/author&gt;&lt;author&gt;Xia, Xiwei&lt;/author&gt;&lt;author&gt;Yang, Yilin&lt;/author&gt;&lt;author&gt;Zhi, Feng&lt;/author&gt;&lt;/authors&gt;&lt;/contributors&gt;&lt;titles&gt;&lt;title&gt;MicroRNA‐124‐3p regulates cell proliferation, invasion, apoptosis, and bioenergetics by targeting PIM1 in astrocytoma&lt;/title&gt;&lt;secondary-title&gt;Cancer science&lt;/secondary-title&gt;&lt;/titles&gt;&lt;periodical&gt;&lt;full-title&gt;Cancer science&lt;/full-title&gt;&lt;/periodical&gt;&lt;pages&gt;899-907&lt;/pages&gt;&lt;volume&gt;107&lt;/volume&gt;&lt;number&gt;7&lt;/number&gt;&lt;dates&gt;&lt;year&gt;2016&lt;/year&gt;&lt;/dates&gt;&lt;isbn&gt;1347-903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7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5B1C0463" w14:textId="77777777" w:rsidTr="00101E28">
        <w:tc>
          <w:tcPr>
            <w:tcW w:w="155" w:type="pct"/>
          </w:tcPr>
          <w:p w14:paraId="4048C6B0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615" w:type="pct"/>
          </w:tcPr>
          <w:p w14:paraId="42FB369D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Hypoxia-induced lncRNA PDIA3P1 promotes</w:t>
            </w:r>
          </w:p>
          <w:p w14:paraId="3A6AF55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mesenchymal transition via sponging of</w:t>
            </w:r>
          </w:p>
          <w:p w14:paraId="34539979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miR-124-3p in glioma</w:t>
            </w:r>
          </w:p>
        </w:tc>
        <w:tc>
          <w:tcPr>
            <w:tcW w:w="472" w:type="pct"/>
          </w:tcPr>
          <w:p w14:paraId="063382A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obo</w:t>
            </w:r>
            <w:proofErr w:type="spellEnd"/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Wang</w:t>
            </w:r>
          </w:p>
        </w:tc>
        <w:tc>
          <w:tcPr>
            <w:tcW w:w="235" w:type="pct"/>
          </w:tcPr>
          <w:p w14:paraId="01276C3A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19" w:type="pct"/>
          </w:tcPr>
          <w:p w14:paraId="606FABB5" w14:textId="77777777" w:rsidR="00876A6A" w:rsidRPr="00E847B8" w:rsidRDefault="00876A6A" w:rsidP="00876A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  <w:p w14:paraId="371B3944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pct"/>
          </w:tcPr>
          <w:p w14:paraId="2A70A3F8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3E4F38C3" w14:textId="3F845D4F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00415840" w14:textId="0820DDE1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65E346B2" w14:textId="6D74ADE6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20&lt;/Year&gt;&lt;RecNum&gt;20&lt;/RecNum&gt;&lt;DisplayText&gt;(18)&lt;/DisplayText&gt;&lt;record&gt;&lt;rec-number&gt;20&lt;/rec-number&gt;&lt;foreign-keys&gt;&lt;key app="EN" db-id="5ffstre220t5sbervxhvswf5f02sxvdtpp2s" timestamp="1728841183"&gt;20&lt;/key&gt;&lt;/foreign-keys&gt;&lt;ref-type name="Journal Article"&gt;17&lt;/ref-type&gt;&lt;contributors&gt;&lt;authors&gt;&lt;author&gt;Wang, Shaobo&lt;/author&gt;&lt;author&gt;Qi, Yanhua&lt;/author&gt;&lt;author&gt;Gao, Xiao&lt;/author&gt;&lt;author&gt;Qiu, Wei&lt;/author&gt;&lt;author&gt;Liu, Qinglin&lt;/author&gt;&lt;author&gt;Guo, Xiaofan&lt;/author&gt;&lt;author&gt;Qian, Mingyu&lt;/author&gt;&lt;author&gt;Chen, Zihang&lt;/author&gt;&lt;author&gt;Zhang, Zongpu&lt;/author&gt;&lt;author&gt;Wang, Huizhi&lt;/author&gt;&lt;/authors&gt;&lt;/contributors&gt;&lt;titles&gt;&lt;title&gt;Hypoxia-induced lncRNA PDIA3P1 promotes mesenchymal transition via sponging of miR-124-3p in glioma&lt;/title&gt;&lt;secondary-title&gt;Cell Death &amp;amp; Disease&lt;/secondary-title&gt;&lt;/titles&gt;&lt;periodical&gt;&lt;full-title&gt;Cell Death &amp;amp; Disease&lt;/full-title&gt;&lt;/periodical&gt;&lt;pages&gt;168&lt;/pages&gt;&lt;volume&gt;11&lt;/volume&gt;&lt;number&gt;3&lt;/number&gt;&lt;dates&gt;&lt;year&gt;2020&lt;/year&gt;&lt;/dates&gt;&lt;isbn&gt;2041-488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8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2F2B6576" w14:textId="77777777" w:rsidTr="00101E28">
        <w:tc>
          <w:tcPr>
            <w:tcW w:w="155" w:type="pct"/>
          </w:tcPr>
          <w:p w14:paraId="5CE13D81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615" w:type="pct"/>
          </w:tcPr>
          <w:p w14:paraId="48015B26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miR‑124‑3p inhibits the viability and motility</w:t>
            </w:r>
          </w:p>
          <w:p w14:paraId="7712A01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of glioblastoma multiforme by targeting </w:t>
            </w:r>
            <w:proofErr w:type="spellStart"/>
            <w:r w:rsidRPr="00E847B8">
              <w:rPr>
                <w:rFonts w:asciiTheme="majorBidi" w:hAnsiTheme="majorBidi" w:cstheme="majorBidi"/>
                <w:sz w:val="20"/>
                <w:szCs w:val="20"/>
              </w:rPr>
              <w:t>RhoG</w:t>
            </w:r>
            <w:proofErr w:type="spellEnd"/>
          </w:p>
        </w:tc>
        <w:tc>
          <w:tcPr>
            <w:tcW w:w="472" w:type="pct"/>
          </w:tcPr>
          <w:p w14:paraId="2095542D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HAN </w:t>
            </w:r>
            <w:proofErr w:type="spellStart"/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I</w:t>
            </w:r>
            <w:proofErr w:type="spellEnd"/>
          </w:p>
        </w:tc>
        <w:tc>
          <w:tcPr>
            <w:tcW w:w="235" w:type="pct"/>
          </w:tcPr>
          <w:p w14:paraId="1BCAFB85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19" w:type="pct"/>
          </w:tcPr>
          <w:p w14:paraId="551FE77F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4400C63B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acke of available diagnos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6CC1B021" w14:textId="18706D91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5D8ED500" w14:textId="6FECB25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276AFAF1" w14:textId="7117BD55" w:rsidR="00876A6A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ai&lt;/Author&gt;&lt;Year&gt;2021&lt;/Year&gt;&lt;RecNum&gt;21&lt;/RecNum&gt;&lt;DisplayText&gt;(19)&lt;/DisplayText&gt;&lt;record&gt;&lt;rec-number&gt;21&lt;/rec-number&gt;&lt;foreign-keys&gt;&lt;key app="EN" db-id="5ffstre220t5sbervxhvswf5f02sxvdtpp2s" timestamp="1728841238"&gt;21&lt;/key&gt;&lt;/foreign-keys&gt;&lt;ref-type name="Journal Article"&gt;17&lt;/ref-type&gt;&lt;contributors&gt;&lt;authors&gt;&lt;author&gt;Cai, Shan&lt;/author&gt;&lt;author&gt;Shi, Chao-Jia&lt;/author&gt;&lt;author&gt;Lu, Jian-Xiang&lt;/author&gt;&lt;author&gt;Wang, Yan-Pei&lt;/author&gt;&lt;author&gt;Yuan, Tian&lt;/author&gt;&lt;author&gt;Wang, Xiang-Peng&lt;/author&gt;&lt;/authors&gt;&lt;/contributors&gt;&lt;titles&gt;&lt;title&gt;miR‑124‑3p inhibits the viability and motility of glioblastoma multiforme by targeting RhoG&lt;/title&gt;&lt;secondary-title&gt;International Journal of Molecular Medicine&lt;/secondary-title&gt;&lt;/titles&gt;&lt;periodical&gt;&lt;full-title&gt;International Journal of Molecular Medicine&lt;/full-title&gt;&lt;/periodical&gt;&lt;pages&gt;1-13&lt;/pages&gt;&lt;volume&gt;47&lt;/volume&gt;&lt;number&gt;5&lt;/number&gt;&lt;dates&gt;&lt;year&gt;2021&lt;/year&gt;&lt;/dates&gt;&lt;isbn&gt;1107-375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9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4B8E5A4F" w14:textId="77777777" w:rsidR="00876A6A" w:rsidRPr="00405774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6A6A" w:rsidRPr="00E847B8" w14:paraId="7300AC91" w14:textId="77777777" w:rsidTr="00101E28">
        <w:tc>
          <w:tcPr>
            <w:tcW w:w="155" w:type="pct"/>
          </w:tcPr>
          <w:p w14:paraId="2EE034C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15" w:type="pct"/>
          </w:tcPr>
          <w:p w14:paraId="6A54EEF6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Long Non-coding RNA MALAT1 Upregulates ZEB2 Expression to Promote Malignant Progression of Glioma by Attenuating miR-124</w:t>
            </w:r>
          </w:p>
        </w:tc>
        <w:tc>
          <w:tcPr>
            <w:tcW w:w="472" w:type="pct"/>
          </w:tcPr>
          <w:p w14:paraId="57603034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Hongyu Cheng</w:t>
            </w:r>
          </w:p>
        </w:tc>
        <w:tc>
          <w:tcPr>
            <w:tcW w:w="235" w:type="pct"/>
          </w:tcPr>
          <w:p w14:paraId="202616C1" w14:textId="77777777" w:rsidR="00876A6A" w:rsidRPr="00B87D67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7D67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319" w:type="pct"/>
          </w:tcPr>
          <w:p w14:paraId="7043B81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70FB0DBE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Lacke of available diagnostic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6A4B30BA" w14:textId="167EF6A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61992F67" w14:textId="668296E2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4CBC6878" w14:textId="3B5F538C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eng&lt;/Author&gt;&lt;Year&gt;2021&lt;/Year&gt;&lt;RecNum&gt;22&lt;/RecNum&gt;&lt;DisplayText&gt;(20)&lt;/DisplayText&gt;&lt;record&gt;&lt;rec-number&gt;22&lt;/rec-number&gt;&lt;foreign-keys&gt;&lt;key app="EN" db-id="5ffstre220t5sbervxhvswf5f02sxvdtpp2s" timestamp="1728841278"&gt;22&lt;/key&gt;&lt;/foreign-keys&gt;&lt;ref-type name="Journal Article"&gt;17&lt;/ref-type&gt;&lt;contributors&gt;&lt;authors&gt;&lt;author&gt;Cheng, Hongyu&lt;/author&gt;&lt;author&gt;Zhao, Haikang&lt;/author&gt;&lt;author&gt;Xiao, Xin&lt;/author&gt;&lt;author&gt;Huang, Qian&lt;/author&gt;&lt;author&gt;Zeng, Wen&lt;/author&gt;&lt;author&gt;Tian, Bo&lt;/author&gt;&lt;author&gt;Ma, Tao&lt;/author&gt;&lt;author&gt;Lu, Dan&lt;/author&gt;&lt;author&gt;Jin, Yulong&lt;/author&gt;&lt;author&gt;Li, Yuqian&lt;/author&gt;&lt;/authors&gt;&lt;/contributors&gt;&lt;titles&gt;&lt;title&gt;Long non-coding RNA MALAT1 upregulates ZEB2 expression to promote malignant progression of glioma by attenuating miR-124&lt;/title&gt;&lt;secondary-title&gt;Molecular neurobiology&lt;/secondary-title&gt;&lt;/titles&gt;&lt;periodical&gt;&lt;full-title&gt;Molecular neurobiology&lt;/full-title&gt;&lt;/periodical&gt;&lt;pages&gt;1006-1016&lt;/pages&gt;&lt;volume&gt;58&lt;/volume&gt;&lt;dates&gt;&lt;year&gt;2021&lt;/year&gt;&lt;/dates&gt;&lt;isbn&gt;0893-764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0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76A6A" w:rsidRPr="00E847B8" w14:paraId="29D0229B" w14:textId="77777777" w:rsidTr="00101E28">
        <w:tc>
          <w:tcPr>
            <w:tcW w:w="155" w:type="pct"/>
          </w:tcPr>
          <w:p w14:paraId="7BE922DE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615" w:type="pct"/>
          </w:tcPr>
          <w:p w14:paraId="39EBA9F1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MicroRNA profiling in the malignant progression of gliomas</w:t>
            </w:r>
          </w:p>
        </w:tc>
        <w:tc>
          <w:tcPr>
            <w:tcW w:w="472" w:type="pct"/>
          </w:tcPr>
          <w:p w14:paraId="20E34FCE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50404"/>
                <w:sz w:val="20"/>
                <w:szCs w:val="20"/>
              </w:rPr>
              <w:t>E. V. Stupak</w:t>
            </w:r>
          </w:p>
        </w:tc>
        <w:tc>
          <w:tcPr>
            <w:tcW w:w="235" w:type="pct"/>
          </w:tcPr>
          <w:p w14:paraId="4B794FBA" w14:textId="3868B679" w:rsidR="00876A6A" w:rsidRPr="00B87D67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7D67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319" w:type="pct"/>
          </w:tcPr>
          <w:p w14:paraId="07F46DC3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050404"/>
                <w:sz w:val="20"/>
                <w:szCs w:val="20"/>
              </w:rPr>
              <w:t>Russia</w:t>
            </w:r>
          </w:p>
        </w:tc>
        <w:tc>
          <w:tcPr>
            <w:tcW w:w="1085" w:type="pct"/>
          </w:tcPr>
          <w:p w14:paraId="4723877D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Lacke of available diagnostic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3911A259" w14:textId="0384748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748E054C" w14:textId="40E90188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79795FFC" w14:textId="1A5CB92D" w:rsidR="00876A6A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tupak&lt;/Author&gt;&lt;Year&gt;2016&lt;/Year&gt;&lt;RecNum&gt;23&lt;/RecNum&gt;&lt;DisplayText&gt;(21)&lt;/DisplayText&gt;&lt;record&gt;&lt;rec-number&gt;23&lt;/rec-number&gt;&lt;foreign-keys&gt;&lt;key app="EN" db-id="5ffstre220t5sbervxhvswf5f02sxvdtpp2s" timestamp="1728841319"&gt;23&lt;/key&gt;&lt;/foreign-keys&gt;&lt;ref-type name="Conference Proceedings"&gt;10&lt;/ref-type&gt;&lt;contributors&gt;&lt;authors&gt;&lt;author&gt;Stupak, EV&lt;/author&gt;&lt;author&gt;Veryaskina, Yu A&lt;/author&gt;&lt;author&gt;Titov, SE&lt;/author&gt;&lt;author&gt;Achmerova, LG&lt;/author&gt;&lt;author&gt;Stupak, VV&lt;/author&gt;&lt;author&gt;Ivanov, MK&lt;/author&gt;&lt;author&gt;Zhimulev, IF&lt;/author&gt;&lt;author&gt;Kolesnikov, NN&lt;/author&gt;&lt;/authors&gt;&lt;/contributors&gt;&lt;titles&gt;&lt;title&gt;MicroRNA profiling in the malignant progression of gliomas&lt;/title&gt;&lt;secondary-title&gt;AIP Conference Proceedings&lt;/secondary-title&gt;&lt;/titles&gt;&lt;volume&gt;1760&lt;/volume&gt;&lt;number&gt;1&lt;/number&gt;&lt;dates&gt;&lt;year&gt;2016&lt;/year&gt;&lt;/dates&gt;&lt;publisher&gt;AIP Publishing&lt;/publisher&gt;&lt;isbn&gt;0094-243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1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076E3411" w14:textId="77777777" w:rsidR="00876A6A" w:rsidRPr="00405774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6A6A" w:rsidRPr="00E847B8" w14:paraId="7C35711D" w14:textId="77777777" w:rsidTr="00101E28">
        <w:tc>
          <w:tcPr>
            <w:tcW w:w="155" w:type="pct"/>
          </w:tcPr>
          <w:p w14:paraId="30CC5127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615" w:type="pct"/>
          </w:tcPr>
          <w:p w14:paraId="29520B87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>Inhibition of EMMPRIN by microRNA‑124 suppresses the growth, invasion and tumorigenicity of gliomas</w:t>
            </w:r>
          </w:p>
        </w:tc>
        <w:tc>
          <w:tcPr>
            <w:tcW w:w="472" w:type="pct"/>
          </w:tcPr>
          <w:p w14:paraId="4B910306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YANBIN SONG</w:t>
            </w:r>
          </w:p>
        </w:tc>
        <w:tc>
          <w:tcPr>
            <w:tcW w:w="235" w:type="pct"/>
          </w:tcPr>
          <w:p w14:paraId="152DD3E0" w14:textId="77777777" w:rsidR="00876A6A" w:rsidRPr="00B87D67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7D67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319" w:type="pct"/>
          </w:tcPr>
          <w:p w14:paraId="1A25F1EC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China</w:t>
            </w:r>
          </w:p>
        </w:tc>
        <w:tc>
          <w:tcPr>
            <w:tcW w:w="1085" w:type="pct"/>
          </w:tcPr>
          <w:p w14:paraId="3CBEB164" w14:textId="77777777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47B8">
              <w:rPr>
                <w:rFonts w:asciiTheme="majorBidi" w:hAnsiTheme="majorBidi" w:cstheme="majorBidi"/>
                <w:sz w:val="20"/>
                <w:szCs w:val="20"/>
              </w:rPr>
              <w:t xml:space="preserve">Lacke of available diagnostic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d prognostic </w:t>
            </w:r>
            <w:r w:rsidRPr="00E847B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" w:type="pct"/>
          </w:tcPr>
          <w:p w14:paraId="7AA82E2E" w14:textId="71958F6B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 and EM</w:t>
            </w:r>
          </w:p>
        </w:tc>
        <w:tc>
          <w:tcPr>
            <w:tcW w:w="388" w:type="pct"/>
          </w:tcPr>
          <w:p w14:paraId="21008749" w14:textId="45EC855D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2024</w:t>
            </w:r>
          </w:p>
        </w:tc>
        <w:tc>
          <w:tcPr>
            <w:tcW w:w="194" w:type="pct"/>
          </w:tcPr>
          <w:p w14:paraId="2C52B6A4" w14:textId="0004F799" w:rsidR="00876A6A" w:rsidRPr="00E847B8" w:rsidRDefault="00876A6A" w:rsidP="00876A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ong&lt;/Author&gt;&lt;Year&gt;2021&lt;/Year&gt;&lt;RecNum&gt;24&lt;/RecNum&gt;&lt;DisplayText&gt;(22)&lt;/DisplayText&gt;&lt;record&gt;&lt;rec-number&gt;24&lt;/rec-number&gt;&lt;foreign-keys&gt;&lt;key app="EN" db-id="5ffstre220t5sbervxhvswf5f02sxvdtpp2s" timestamp="1728841384"&gt;24&lt;/key&gt;&lt;/foreign-keys&gt;&lt;ref-type name="Journal Article"&gt;17&lt;/ref-type&gt;&lt;contributors&gt;&lt;authors&gt;&lt;author&gt;Song, Yanbin&lt;/author&gt;&lt;author&gt;Bai, Lei&lt;/author&gt;&lt;author&gt;Yan, Feiping&lt;/author&gt;&lt;author&gt;Chen, Chen&lt;/author&gt;&lt;/authors&gt;&lt;/contributors&gt;&lt;titles&gt;&lt;title&gt;Inhibition of EMMPRIN by microRNA‑124 suppresses the growth, invasion and tumorigenicity of gliomas&lt;/title&gt;&lt;secondary-title&gt;Experimental and Therapeutic Medicine&lt;/secondary-title&gt;&lt;/titles&gt;&lt;periodical&gt;&lt;full-title&gt;Experimental and Therapeutic Medicine&lt;/full-title&gt;&lt;/periodical&gt;&lt;pages&gt;1-10&lt;/pages&gt;&lt;volume&gt;22&lt;/volume&gt;&lt;number&gt;3&lt;/number&gt;&lt;dates&gt;&lt;year&gt;2021&lt;/year&gt;&lt;/dates&gt;&lt;isbn&gt;1792-098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2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7BC63B28" w14:textId="77777777" w:rsidR="005A608D" w:rsidRDefault="005A608D">
      <w:pPr>
        <w:rPr>
          <w:rtl/>
        </w:rPr>
      </w:pPr>
    </w:p>
    <w:p w14:paraId="3C297EA9" w14:textId="77777777" w:rsidR="005A608D" w:rsidRDefault="005A608D">
      <w:pPr>
        <w:sectPr w:rsidR="005A608D" w:rsidSect="005A608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BB31F82" w14:textId="109D08E8" w:rsidR="005A608D" w:rsidRDefault="00B87D67" w:rsidP="00B87D67">
      <w:pPr>
        <w:rPr>
          <w:b/>
          <w:bCs/>
          <w:sz w:val="32"/>
          <w:szCs w:val="32"/>
        </w:rPr>
      </w:pPr>
      <w:r w:rsidRPr="00B87D67">
        <w:rPr>
          <w:b/>
          <w:bCs/>
          <w:sz w:val="32"/>
          <w:szCs w:val="32"/>
        </w:rPr>
        <w:lastRenderedPageBreak/>
        <w:t>Reference</w:t>
      </w:r>
    </w:p>
    <w:p w14:paraId="4354AF31" w14:textId="77777777" w:rsidR="00B32758" w:rsidRPr="00B32758" w:rsidRDefault="005A608D" w:rsidP="00B3275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32758" w:rsidRPr="00B32758">
        <w:t>1.</w:t>
      </w:r>
      <w:r w:rsidR="00B32758" w:rsidRPr="00B32758">
        <w:tab/>
        <w:t>Li D, Chen P, Li X-Y, Zhang L-Y, Xiong W, Zhou M, et al. Grade-specific expression profiles of miRNAs/mRNAs and docking study in human grade I–III astrocytomas. Omics: a journal of integrative biology. 2011;15(10):673-82.</w:t>
      </w:r>
    </w:p>
    <w:p w14:paraId="0EC38354" w14:textId="77777777" w:rsidR="00B32758" w:rsidRPr="00B32758" w:rsidRDefault="00B32758" w:rsidP="00B32758">
      <w:pPr>
        <w:pStyle w:val="EndNoteBibliography"/>
        <w:spacing w:after="0"/>
      </w:pPr>
      <w:r w:rsidRPr="00B32758">
        <w:t>2.</w:t>
      </w:r>
      <w:r w:rsidRPr="00B32758">
        <w:tab/>
        <w:t>Skalsky RL, Cullen BR. Reduced expression of brain-enriched microRNAs in glioblastomas permits targeted regulation of a cell death gene. PloS one. 2011;6(9):e24248.</w:t>
      </w:r>
    </w:p>
    <w:p w14:paraId="3CA9D9C6" w14:textId="77777777" w:rsidR="00B32758" w:rsidRPr="00B32758" w:rsidRDefault="00B32758" w:rsidP="00B32758">
      <w:pPr>
        <w:pStyle w:val="EndNoteBibliography"/>
        <w:spacing w:after="0"/>
      </w:pPr>
      <w:r w:rsidRPr="00B32758">
        <w:t>3.</w:t>
      </w:r>
      <w:r w:rsidRPr="00B32758">
        <w:tab/>
        <w:t>Ma X, Yoshimoto K, Guan Y, Hata N, Mizoguchi M, Sagata N, et al. Associations between microRNA expression and mesenchymal marker gene expression in glioblastoma. Neuro-oncology. 2012;14(9):1153-62.</w:t>
      </w:r>
    </w:p>
    <w:p w14:paraId="35EB34C0" w14:textId="77777777" w:rsidR="00B32758" w:rsidRPr="00B32758" w:rsidRDefault="00B32758" w:rsidP="00B32758">
      <w:pPr>
        <w:pStyle w:val="EndNoteBibliography"/>
        <w:spacing w:after="0"/>
      </w:pPr>
      <w:r w:rsidRPr="00B32758">
        <w:t>4.</w:t>
      </w:r>
      <w:r w:rsidRPr="00B32758">
        <w:tab/>
        <w:t>Lv Z, Yang L. MiR-124 inhibits the growth of glioblastoma through the downregulation of SOS1. Molecular medicine reports. 2013;8(2):345-9.</w:t>
      </w:r>
    </w:p>
    <w:p w14:paraId="11ACCCB1" w14:textId="77777777" w:rsidR="00B32758" w:rsidRPr="00B32758" w:rsidRDefault="00B32758" w:rsidP="00B32758">
      <w:pPr>
        <w:pStyle w:val="EndNoteBibliography"/>
        <w:spacing w:after="0"/>
      </w:pPr>
      <w:r w:rsidRPr="00B32758">
        <w:t>5.</w:t>
      </w:r>
      <w:r w:rsidRPr="00B32758">
        <w:tab/>
        <w:t>Lu S-H, Jiang X-J, Xiao G-L, Liu D-Y, Yuan X-R. miR-124a restoration inhibits glioma cell proliferation and invasion by suppressing IQGAP1 and β-catenin. Oncology reports. 2014;32(5):2104-10.</w:t>
      </w:r>
    </w:p>
    <w:p w14:paraId="4E382031" w14:textId="77777777" w:rsidR="00B32758" w:rsidRPr="00B32758" w:rsidRDefault="00B32758" w:rsidP="00B32758">
      <w:pPr>
        <w:pStyle w:val="EndNoteBibliography"/>
        <w:spacing w:after="0"/>
      </w:pPr>
      <w:r w:rsidRPr="00B32758">
        <w:t>6.</w:t>
      </w:r>
      <w:r w:rsidRPr="00B32758">
        <w:tab/>
        <w:t>Hayes J, Thygesen H, Tumilson C, Droop A, Boissinot M, Hughes TA, et al. Prediction of clinical outcome in glioblastoma using a biologically relevant nine-microRNA signature. Molecular oncology. 2015;9(3):704-14.</w:t>
      </w:r>
    </w:p>
    <w:p w14:paraId="205682CC" w14:textId="77777777" w:rsidR="00B32758" w:rsidRPr="00B32758" w:rsidRDefault="00B32758" w:rsidP="00B32758">
      <w:pPr>
        <w:pStyle w:val="EndNoteBibliography"/>
        <w:spacing w:after="0"/>
      </w:pPr>
      <w:r w:rsidRPr="00B32758">
        <w:t>7.</w:t>
      </w:r>
      <w:r w:rsidRPr="00B32758">
        <w:tab/>
        <w:t>Cai J-J, Qi Z-X, Chen L-C, Yao Y, Gong Y, Mao Y. miR-124 suppresses the migration and invasion of glioma cells in vitro via Capn4. Oncology reports. 2016;35(1):284-90.</w:t>
      </w:r>
    </w:p>
    <w:p w14:paraId="43478B63" w14:textId="77777777" w:rsidR="00B32758" w:rsidRPr="00B32758" w:rsidRDefault="00B32758" w:rsidP="00B32758">
      <w:pPr>
        <w:pStyle w:val="EndNoteBibliography"/>
        <w:spacing w:after="0"/>
      </w:pPr>
      <w:r w:rsidRPr="00B32758">
        <w:t>8.</w:t>
      </w:r>
      <w:r w:rsidRPr="00B32758">
        <w:tab/>
        <w:t>Li W, Huang H, Su J, Ji X, Zhang X, Zhang Z, et al. RETRACTED ARTICLE: miR-124 Acts as a Tumor Suppressor in Glioblastoma via the Inhibition of Signal Transducer and Activator of Transcription 3. Molecular neurobiology. 2017;54:2555-61.</w:t>
      </w:r>
    </w:p>
    <w:p w14:paraId="6BE250C7" w14:textId="77777777" w:rsidR="00B32758" w:rsidRPr="00B32758" w:rsidRDefault="00B32758" w:rsidP="00B32758">
      <w:pPr>
        <w:pStyle w:val="EndNoteBibliography"/>
        <w:spacing w:after="0"/>
      </w:pPr>
      <w:r w:rsidRPr="00B32758">
        <w:t>9.</w:t>
      </w:r>
      <w:r w:rsidRPr="00B32758">
        <w:tab/>
        <w:t>Lv Z, Zhao Y. MiR-124 inhibits cell proliferation, invasion, and migration in glioma by targeting Smad2. International Journal of Clinical and Experimental Pathology. 2017;10(11):11369.</w:t>
      </w:r>
    </w:p>
    <w:p w14:paraId="726BE3E3" w14:textId="77777777" w:rsidR="00B32758" w:rsidRPr="00B32758" w:rsidRDefault="00B32758" w:rsidP="00B32758">
      <w:pPr>
        <w:pStyle w:val="EndNoteBibliography"/>
        <w:spacing w:after="0"/>
      </w:pPr>
      <w:r w:rsidRPr="00B32758">
        <w:t>10.</w:t>
      </w:r>
      <w:r w:rsidRPr="00B32758">
        <w:tab/>
        <w:t>Stupak E, Veryaskina YA, Titov S, Achmerova L, Stupak V, Dolzhenko D, et al., editors. Studying the MicroRNA role as a survival predictor and revealing its part in malignancy level determination in patients with supratentorial gliomas of brain. AIP Conference Proceedings; 2017: AIP Publishing.</w:t>
      </w:r>
    </w:p>
    <w:p w14:paraId="4CA6E8E7" w14:textId="77777777" w:rsidR="00B32758" w:rsidRPr="00B32758" w:rsidRDefault="00B32758" w:rsidP="00B32758">
      <w:pPr>
        <w:pStyle w:val="EndNoteBibliography"/>
        <w:spacing w:after="0"/>
      </w:pPr>
      <w:r w:rsidRPr="00B32758">
        <w:t>11.</w:t>
      </w:r>
      <w:r w:rsidRPr="00B32758">
        <w:tab/>
        <w:t>Ye X, Wei W, Zhang Z, He C, Yang R, Zhang J, et al. Identification of microRNAs associated with glioma diagnosis and prognosis. Oncotarget. 2017;8(16):26394.</w:t>
      </w:r>
    </w:p>
    <w:p w14:paraId="2881BDB1" w14:textId="77777777" w:rsidR="00B32758" w:rsidRPr="00B32758" w:rsidRDefault="00B32758" w:rsidP="00B32758">
      <w:pPr>
        <w:pStyle w:val="EndNoteBibliography"/>
        <w:spacing w:after="0"/>
      </w:pPr>
      <w:r w:rsidRPr="00B32758">
        <w:t>12.</w:t>
      </w:r>
      <w:r w:rsidRPr="00B32758">
        <w:tab/>
        <w:t>Luo L, Chi H, Ling J. MiR-124-3p suppresses glioma aggressiveness via targeting of Fra-2. Pathology-Research and Practice. 2018;214(11):1825-34.</w:t>
      </w:r>
    </w:p>
    <w:p w14:paraId="145BDE82" w14:textId="77777777" w:rsidR="00B32758" w:rsidRPr="00B32758" w:rsidRDefault="00B32758" w:rsidP="00B32758">
      <w:pPr>
        <w:pStyle w:val="EndNoteBibliography"/>
        <w:spacing w:after="0"/>
      </w:pPr>
      <w:r w:rsidRPr="00B32758">
        <w:t>13.</w:t>
      </w:r>
      <w:r w:rsidRPr="00B32758">
        <w:tab/>
        <w:t>Zhang G, Chen L, Khan AA, Li B, Gu B, Lin F, et al. miRNA‐124‐3p/neuropilin‐1 (NRP‐1) axis plays an important role in mediating glioblastoma growth and angiogenesis. International journal of cancer. 2018;143(3):635-44.</w:t>
      </w:r>
    </w:p>
    <w:p w14:paraId="2C973BDE" w14:textId="77777777" w:rsidR="00B32758" w:rsidRPr="00B32758" w:rsidRDefault="00B32758" w:rsidP="00B32758">
      <w:pPr>
        <w:pStyle w:val="EndNoteBibliography"/>
        <w:spacing w:after="0"/>
      </w:pPr>
      <w:r w:rsidRPr="00B32758">
        <w:t>14.</w:t>
      </w:r>
      <w:r w:rsidRPr="00B32758">
        <w:tab/>
        <w:t>Deng D, Luo K, Liu H, Nie X, Xue L, Wang R, et al. p62 acts as an oncogene and is targeted by miR-124-3p in glioma. Cancer Cell International. 2019;19:1-13.</w:t>
      </w:r>
    </w:p>
    <w:p w14:paraId="6CC6181E" w14:textId="77777777" w:rsidR="00B32758" w:rsidRPr="00B32758" w:rsidRDefault="00B32758" w:rsidP="00B32758">
      <w:pPr>
        <w:pStyle w:val="EndNoteBibliography"/>
        <w:spacing w:after="0"/>
      </w:pPr>
      <w:r w:rsidRPr="00B32758">
        <w:t>15.</w:t>
      </w:r>
      <w:r w:rsidRPr="00B32758">
        <w:tab/>
        <w:t>Ma B, He X, Li Y, Zhang S, Hu W. MiR-124 inhibits malignant biological behaviors of glioma cells by targeting SDCBP. Int J Clin Exp Med. 2019;12(1):486-93.</w:t>
      </w:r>
    </w:p>
    <w:p w14:paraId="28072CA8" w14:textId="77777777" w:rsidR="00B32758" w:rsidRPr="00B32758" w:rsidRDefault="00B32758" w:rsidP="00B32758">
      <w:pPr>
        <w:pStyle w:val="EndNoteBibliography"/>
        <w:spacing w:after="0"/>
      </w:pPr>
      <w:r w:rsidRPr="00B32758">
        <w:t>16.</w:t>
      </w:r>
      <w:r w:rsidRPr="00B32758">
        <w:tab/>
        <w:t>Zhang Y, Chen J, Xue Q, Wang J, Zhao L, Han K, et al. Prognostic significance of MicroRNAs in glioma: a systematic review and meta‐analysis. BioMed Research International. 2019;2019(1):4015969.</w:t>
      </w:r>
    </w:p>
    <w:p w14:paraId="28004DB5" w14:textId="77777777" w:rsidR="00B32758" w:rsidRPr="00B32758" w:rsidRDefault="00B32758" w:rsidP="00B32758">
      <w:pPr>
        <w:pStyle w:val="EndNoteBibliography"/>
        <w:spacing w:after="0"/>
      </w:pPr>
      <w:r w:rsidRPr="00B32758">
        <w:t>17.</w:t>
      </w:r>
      <w:r w:rsidRPr="00B32758">
        <w:tab/>
        <w:t>Deng D, Wang L, Chen Y, Li B, Xue L, Shao N, et al. MicroRNA‐124‐3p regulates cell proliferation, invasion, apoptosis, and bioenergetics by targeting PIM1 in astrocytoma. Cancer science. 2016;107(7):899-907.</w:t>
      </w:r>
    </w:p>
    <w:p w14:paraId="69A1A013" w14:textId="77777777" w:rsidR="00B32758" w:rsidRPr="00B32758" w:rsidRDefault="00B32758" w:rsidP="00B32758">
      <w:pPr>
        <w:pStyle w:val="EndNoteBibliography"/>
        <w:spacing w:after="0"/>
      </w:pPr>
      <w:r w:rsidRPr="00B32758">
        <w:t>18.</w:t>
      </w:r>
      <w:r w:rsidRPr="00B32758">
        <w:tab/>
        <w:t>Wang S, Qi Y, Gao X, Qiu W, Liu Q, Guo X, et al. Hypoxia-induced lncRNA PDIA3P1 promotes mesenchymal transition via sponging of miR-124-3p in glioma. Cell Death &amp; Disease. 2020;11(3):168.</w:t>
      </w:r>
    </w:p>
    <w:p w14:paraId="39B06847" w14:textId="77777777" w:rsidR="00B32758" w:rsidRPr="00B32758" w:rsidRDefault="00B32758" w:rsidP="00B32758">
      <w:pPr>
        <w:pStyle w:val="EndNoteBibliography"/>
        <w:spacing w:after="0"/>
      </w:pPr>
      <w:r w:rsidRPr="00B32758">
        <w:t>19.</w:t>
      </w:r>
      <w:r w:rsidRPr="00B32758">
        <w:tab/>
        <w:t>Cai S, Shi C-J, Lu J-X, Wang Y-P, Yuan T, Wang X-P. miR</w:t>
      </w:r>
      <w:r w:rsidRPr="00B32758">
        <w:rPr>
          <w:rFonts w:ascii="Cambria Math" w:hAnsi="Cambria Math" w:cs="Cambria Math"/>
        </w:rPr>
        <w:t>‑</w:t>
      </w:r>
      <w:r w:rsidRPr="00B32758">
        <w:t>124</w:t>
      </w:r>
      <w:r w:rsidRPr="00B32758">
        <w:rPr>
          <w:rFonts w:ascii="Cambria Math" w:hAnsi="Cambria Math" w:cs="Cambria Math"/>
        </w:rPr>
        <w:t>‑</w:t>
      </w:r>
      <w:r w:rsidRPr="00B32758">
        <w:t>3p inhibits the viability and motility of glioblastoma multiforme by targeting RhoG. International Journal of Molecular Medicine. 2021;47(5):1-13.</w:t>
      </w:r>
    </w:p>
    <w:p w14:paraId="1269851E" w14:textId="77777777" w:rsidR="00B32758" w:rsidRPr="00B32758" w:rsidRDefault="00B32758" w:rsidP="00B32758">
      <w:pPr>
        <w:pStyle w:val="EndNoteBibliography"/>
        <w:spacing w:after="0"/>
      </w:pPr>
      <w:r w:rsidRPr="00B32758">
        <w:lastRenderedPageBreak/>
        <w:t>20.</w:t>
      </w:r>
      <w:r w:rsidRPr="00B32758">
        <w:tab/>
        <w:t>Cheng H, Zhao H, Xiao X, Huang Q, Zeng W, Tian B, et al. Long non-coding RNA MALAT1 upregulates ZEB2 expression to promote malignant progression of glioma by attenuating miR-124. Molecular neurobiology. 2021;58:1006-16.</w:t>
      </w:r>
    </w:p>
    <w:p w14:paraId="406CB898" w14:textId="77777777" w:rsidR="00B32758" w:rsidRPr="00B32758" w:rsidRDefault="00B32758" w:rsidP="00B32758">
      <w:pPr>
        <w:pStyle w:val="EndNoteBibliography"/>
        <w:spacing w:after="0"/>
      </w:pPr>
      <w:r w:rsidRPr="00B32758">
        <w:t>21.</w:t>
      </w:r>
      <w:r w:rsidRPr="00B32758">
        <w:tab/>
        <w:t>Stupak E, Veryaskina YA, Titov S, Achmerova L, Stupak V, Ivanov M, et al., editors. MicroRNA profiling in the malignant progression of gliomas. AIP Conference Proceedings; 2016: AIP Publishing.</w:t>
      </w:r>
    </w:p>
    <w:p w14:paraId="609CB752" w14:textId="77777777" w:rsidR="00B32758" w:rsidRPr="00B32758" w:rsidRDefault="00B32758" w:rsidP="00B32758">
      <w:pPr>
        <w:pStyle w:val="EndNoteBibliography"/>
      </w:pPr>
      <w:r w:rsidRPr="00B32758">
        <w:t>22.</w:t>
      </w:r>
      <w:r w:rsidRPr="00B32758">
        <w:tab/>
        <w:t>Song Y, Bai L, Yan F, Chen C. Inhibition of EMMPRIN by microRNA</w:t>
      </w:r>
      <w:r w:rsidRPr="00B32758">
        <w:rPr>
          <w:rFonts w:ascii="Cambria Math" w:hAnsi="Cambria Math" w:cs="Cambria Math"/>
        </w:rPr>
        <w:t>‑</w:t>
      </w:r>
      <w:r w:rsidRPr="00B32758">
        <w:t>124 suppresses the growth, invasion and tumorigenicity of gliomas. Experimental and Therapeutic Medicine. 2021;22(3):1-10.</w:t>
      </w:r>
    </w:p>
    <w:p w14:paraId="0BE79CE6" w14:textId="25F26F18" w:rsidR="005A608D" w:rsidRDefault="005A608D" w:rsidP="00B32758">
      <w:r>
        <w:fldChar w:fldCharType="end"/>
      </w:r>
    </w:p>
    <w:sectPr w:rsidR="005A608D" w:rsidSect="005A60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2E44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6393"/>
    <w:rsid w:val="00007F14"/>
    <w:rsid w:val="00101E28"/>
    <w:rsid w:val="00405774"/>
    <w:rsid w:val="00412A7E"/>
    <w:rsid w:val="004B6393"/>
    <w:rsid w:val="005A608D"/>
    <w:rsid w:val="00876A6A"/>
    <w:rsid w:val="00987CF5"/>
    <w:rsid w:val="00AA2B2E"/>
    <w:rsid w:val="00B32758"/>
    <w:rsid w:val="00B87D67"/>
    <w:rsid w:val="00C90E5B"/>
    <w:rsid w:val="00D7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32B87"/>
  <w15:chartTrackingRefBased/>
  <w15:docId w15:val="{B0E1E6B5-1137-4117-829E-57CECBA54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A608D"/>
    <w:rPr>
      <w:rFonts w:ascii="AdvP2E44" w:hAnsi="AdvP2E44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A60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60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A60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608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FD0D2-D270-463C-BB21-7F0B8D313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4524</Words>
  <Characters>25792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beh-456-a</cp:lastModifiedBy>
  <cp:revision>10</cp:revision>
  <dcterms:created xsi:type="dcterms:W3CDTF">2024-10-13T17:00:00Z</dcterms:created>
  <dcterms:modified xsi:type="dcterms:W3CDTF">2024-10-14T13:59:00Z</dcterms:modified>
</cp:coreProperties>
</file>